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4C10" w:rsidRPr="009022BA" w:rsidRDefault="009022BA">
      <w:pPr>
        <w:rPr>
          <w:b/>
        </w:rPr>
      </w:pPr>
      <w:r w:rsidRPr="009022BA">
        <w:rPr>
          <w:b/>
        </w:rPr>
        <w:t>File S1: Description of details of cognitive functional measurements</w:t>
      </w:r>
    </w:p>
    <w:p w:rsidR="009022BA" w:rsidRDefault="009022BA"/>
    <w:p w:rsidR="009022BA" w:rsidRPr="009022BA" w:rsidRDefault="009022BA" w:rsidP="009022BA">
      <w:pPr>
        <w:ind w:firstLine="640"/>
      </w:pPr>
      <w:r w:rsidRPr="009022BA">
        <w:t xml:space="preserve">To assess participants’ processing speed, we used digit symbol coding (Cd) and </w:t>
      </w:r>
      <w:r w:rsidR="000A63E7">
        <w:t>symbol search (</w:t>
      </w:r>
      <w:r w:rsidRPr="009022BA">
        <w:t>SS</w:t>
      </w:r>
      <w:bookmarkStart w:id="0" w:name="_GoBack"/>
      <w:bookmarkEnd w:id="0"/>
      <w:r w:rsidRPr="009022BA">
        <w:t>) from the Wechsler Adult Intelligence Scale, 3</w:t>
      </w:r>
      <w:r w:rsidRPr="009022BA">
        <w:rPr>
          <w:vertAlign w:val="superscript"/>
        </w:rPr>
        <w:t xml:space="preserve">rd </w:t>
      </w:r>
      <w:r w:rsidRPr="009022BA">
        <w:t>edition</w:t>
      </w:r>
      <w:r w:rsidRPr="009022BA">
        <w:rPr>
          <w:vertAlign w:val="superscript"/>
        </w:rPr>
        <w:t xml:space="preserve"> </w:t>
      </w:r>
      <w:r w:rsidRPr="009022BA">
        <w:t xml:space="preserve">(WAIS-III) </w:t>
      </w:r>
      <w:sdt>
        <w:sdtPr>
          <w:rPr>
            <w:color w:val="000000"/>
          </w:rPr>
          <w:tag w:val="MENDELEY_CITATION_v3_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"/>
          <w:id w:val="1525974679"/>
          <w:placeholder>
            <w:docPart w:val="D7E2E3095A75428DAF5F88FEF0EE379A"/>
          </w:placeholder>
        </w:sdtPr>
        <w:sdtEndPr/>
        <w:sdtContent>
          <w:r w:rsidRPr="009022BA">
            <w:rPr>
              <w:color w:val="000000"/>
            </w:rPr>
            <w:t>[1]</w:t>
          </w:r>
        </w:sdtContent>
      </w:sdt>
      <w:r w:rsidRPr="009022BA">
        <w:t xml:space="preserve">. We reproduced the following descriptions of Cd and SS from our earlier report </w:t>
      </w:r>
      <w:sdt>
        <w:sdtPr>
          <w:rPr>
            <w:color w:val="000000"/>
          </w:rPr>
          <w:tag w:val="MENDELEY_CITATION_v3_eyJjaXRhdGlvbklEIjoiTUVOREVMRVlfQ0lUQVRJT05fMDk0NDZhYzAtYTdkZS00NTk2LThkMWYtZWNmYTllNzVjMWIy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
          <w:id w:val="407346822"/>
          <w:placeholder>
            <w:docPart w:val="D7E2E3095A75428DAF5F88FEF0EE379A"/>
          </w:placeholder>
        </w:sdtPr>
        <w:sdtEndPr/>
        <w:sdtContent>
          <w:r w:rsidRPr="009022BA">
            <w:rPr>
              <w:color w:val="000000"/>
            </w:rPr>
            <w:t>[2]</w:t>
          </w:r>
        </w:sdtContent>
      </w:sdt>
      <w:r w:rsidRPr="009022BA">
        <w:t>: “For Cd, the participants were shown a series of symbols that were paired with numbers. Using a key within a 120-s time limit, participants drew each symbol under its corresponding number. The primary measure of this test was the number of correct answers. In SS, participants visually scanned two groups of symbols (a target group and a search group) and indicated whether either of the target symbols matched any symbol in the search group. Participants responded to as many items as possible within a 120-s time limit. The primary measure of this test was the number of correct answers.”</w:t>
      </w:r>
    </w:p>
    <w:p w:rsidR="009022BA" w:rsidRPr="009022BA" w:rsidRDefault="009022BA" w:rsidP="009022BA">
      <w:pPr>
        <w:ind w:firstLine="640"/>
      </w:pPr>
      <w:r w:rsidRPr="009022BA">
        <w:t>To establish executive functioning, we used the Stroop task (ST) and the reverse Stroop task (</w:t>
      </w:r>
      <w:proofErr w:type="spellStart"/>
      <w:r w:rsidRPr="009022BA">
        <w:t>rST</w:t>
      </w:r>
      <w:proofErr w:type="spellEnd"/>
      <w:r w:rsidRPr="009022BA">
        <w:t xml:space="preserve">) </w:t>
      </w:r>
      <w:sdt>
        <w:sdtPr>
          <w:rPr>
            <w:color w:val="000000"/>
          </w:rPr>
          <w:tag w:val="MENDELEY_CITATION_v3_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"/>
          <w:id w:val="598142286"/>
          <w:placeholder>
            <w:docPart w:val="D7E2E3095A75428DAF5F88FEF0EE379A"/>
          </w:placeholder>
        </w:sdtPr>
        <w:sdtEndPr/>
        <w:sdtContent>
          <w:r w:rsidRPr="009022BA">
            <w:rPr>
              <w:color w:val="000000"/>
            </w:rPr>
            <w:t>[3]</w:t>
          </w:r>
        </w:sdtContent>
      </w:sdt>
      <w:r w:rsidRPr="009022BA">
        <w:t xml:space="preserve">, as well as the trail making test (TMT) </w:t>
      </w:r>
      <w:sdt>
        <w:sdtPr>
          <w:rPr>
            <w:color w:val="000000"/>
          </w:rPr>
          <w:tag w:val="MENDELEY_CITATION_v3_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"/>
          <w:id w:val="24296671"/>
          <w:placeholder>
            <w:docPart w:val="D7E2E3095A75428DAF5F88FEF0EE379A"/>
          </w:placeholder>
        </w:sdtPr>
        <w:sdtEndPr/>
        <w:sdtContent>
          <w:r w:rsidRPr="009022BA">
            <w:rPr>
              <w:color w:val="000000"/>
            </w:rPr>
            <w:t>[4]</w:t>
          </w:r>
        </w:sdtContent>
      </w:sdt>
      <w:r w:rsidRPr="009022BA">
        <w:t xml:space="preserve">. We reproduced the following descriptions of ST and TMT from our earlier report </w:t>
      </w:r>
      <w:sdt>
        <w:sdtPr>
          <w:rPr>
            <w:color w:val="000000"/>
          </w:rPr>
          <w:tag w:val="MENDELEY_CITATION_v3_eyJjaXRhdGlvbklEIjoiTUVOREVMRVlfQ0lUQVRJT05fYTZjODkxMjQtYTZkMy00NDAzLTlkNGEtYTBhMDZmYTgzMmY4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
          <w:id w:val="-1608886152"/>
          <w:placeholder>
            <w:docPart w:val="D7E2E3095A75428DAF5F88FEF0EE379A"/>
          </w:placeholder>
        </w:sdtPr>
        <w:sdtEndPr/>
        <w:sdtContent>
          <w:r w:rsidRPr="009022BA">
            <w:rPr>
              <w:color w:val="000000"/>
            </w:rPr>
            <w:t>[2]</w:t>
          </w:r>
        </w:sdtContent>
      </w:sdt>
      <w:r w:rsidRPr="009022BA">
        <w:t xml:space="preserve">: “In the ST, in the leftmost of six columns, a word naming a color was printed in another color (e.g., ‘red’ was printed in blue letters); the other five columns contained words naming colors. Participants were required to check the column containing the word naming the color of the word in the leftmost column. In the </w:t>
      </w:r>
      <w:proofErr w:type="spellStart"/>
      <w:r w:rsidRPr="009022BA">
        <w:t>rST</w:t>
      </w:r>
      <w:proofErr w:type="spellEnd"/>
      <w:r w:rsidRPr="009022BA">
        <w:t xml:space="preserve">, in the leftmost of six columns, a word naming a color was printed in another color (e.g., ‘red’ was printed in blue letters); the other five columns were filled with five different colors, from which participants were required to check the column with the color matching the word written in the leftmost column. In each task, participants were instructed to complete as many of these exercises as possible in 1 min. The primary measure for this task was the number of correct items” </w:t>
      </w:r>
      <w:sdt>
        <w:sdtPr>
          <w:rPr>
            <w:color w:val="000000"/>
          </w:rPr>
          <w:tag w:val="MENDELEY_CITATION_v3_eyJjaXRhdGlvbklEIjoiTUVOREVMRVlfQ0lUQVRJT05fYjcyNTMyZjMtNTg1NC00MWUyLWJhNGQtY2VlNWZkZjlmYWY0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
          <w:id w:val="-899979803"/>
          <w:placeholder>
            <w:docPart w:val="D7E2E3095A75428DAF5F88FEF0EE379A"/>
          </w:placeholder>
        </w:sdtPr>
        <w:sdtEndPr/>
        <w:sdtContent>
          <w:r w:rsidRPr="009022BA">
            <w:rPr>
              <w:color w:val="000000"/>
            </w:rPr>
            <w:t>[2]</w:t>
          </w:r>
        </w:sdtContent>
      </w:sdt>
      <w:r w:rsidRPr="009022BA">
        <w:t>. Further, “TMT has been employed widely as a measure of executive function. TMT consists of two parts (TMT-A and TMT-B). TMT-A requires participants to link in ascending order series of 25 numbers (1–2–3 …) randomly distributed in space. TMT-B is similar, although instead of just linking numbers the subject must alternately switch between a set of numbers (1–13) and a set of letters (A–L), again linking in ascending order (1–A–2–B …). The primary measure of this test is the amount of time (seconds) required to complete the task.”</w:t>
      </w:r>
      <w:sdt>
        <w:sdtPr>
          <w:rPr>
            <w:color w:val="000000"/>
          </w:rPr>
          <w:tag w:val="MENDELEY_CITATION_v3_eyJjaXRhdGlvbklEIjoiTUVOREVMRVlfQ0lUQVRJT05fYjU1OWE1ZWQtYjY1NS00ZTU4LWE2OTItYjdiYWFjZjUzNDYyIiwicHJvcGVydGllcyI6eyJub3RlSW5kZXgiOjB9LCJpc0VkaXRlZCI6ZmFsc2UsIm1hbnVhbE92ZXJyaWRlIjp7ImNpdGVwcm9jVGV4dCI6Ils1XSIsImlzTWFudWFsbHlPdmVycmlkZGVuIjpmYWxzZSwibWFudWFsT3ZlcnJpZGVUZXh0IjoiIn0sImNpdGF0aW9uSXRlbXMiOlt7ImlkIjoiZmI0MDBiYWYtMTQ3Zi0zNDQwLWI2MWMtMjRmNDNmZDU5ZjQ2IiwiaXRlbURhdGEiOnsiRE9JIjoiMTAuMTM3MS9qb3VybmFsLnBvbmUuMDAyOTY3NiIsIklTQk4iOiIxOTMyLTYyMDMiLCJJU1NOIjoiMTkzMi02MjAz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"/>
          <w:id w:val="-1824196015"/>
          <w:placeholder>
            <w:docPart w:val="D7E2E3095A75428DAF5F88FEF0EE379A"/>
          </w:placeholder>
        </w:sdtPr>
        <w:sdtEndPr/>
        <w:sdtContent>
          <w:r w:rsidRPr="009022BA">
            <w:rPr>
              <w:color w:val="000000"/>
            </w:rPr>
            <w:t>[5]</w:t>
          </w:r>
        </w:sdtContent>
      </w:sdt>
      <w:r w:rsidRPr="009022BA">
        <w:t>. We used the Δ in the TMT score (part B minus part A).</w:t>
      </w:r>
    </w:p>
    <w:p w:rsidR="009022BA" w:rsidRPr="009022BA" w:rsidRDefault="009022BA" w:rsidP="009022BA">
      <w:pPr>
        <w:ind w:firstLine="640"/>
      </w:pPr>
      <w:r w:rsidRPr="009022BA">
        <w:t xml:space="preserve">To measure short-term memory and working memory performance, we used the digit span (DS) and letter number sequence (LNS), which are subtests of the WAIS-III </w:t>
      </w:r>
      <w:sdt>
        <w:sdtPr>
          <w:rPr>
            <w:color w:val="000000"/>
          </w:rPr>
          <w:tag w:val="MENDELEY_CITATION_v3_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"/>
          <w:id w:val="2069695591"/>
          <w:placeholder>
            <w:docPart w:val="D7E2E3095A75428DAF5F88FEF0EE379A"/>
          </w:placeholder>
        </w:sdtPr>
        <w:sdtEndPr/>
        <w:sdtContent>
          <w:r w:rsidRPr="009022BA">
            <w:rPr>
              <w:color w:val="000000"/>
            </w:rPr>
            <w:t>[1]</w:t>
          </w:r>
        </w:sdtContent>
      </w:sdt>
      <w:r w:rsidRPr="009022BA">
        <w:t>. We reproduced the following descriptions of DS</w:t>
      </w:r>
      <w:r w:rsidRPr="009022BA">
        <w:rPr>
          <w:rFonts w:eastAsia="ＭＳ 明朝"/>
        </w:rPr>
        <w:t xml:space="preserve"> and LNS from o</w:t>
      </w:r>
      <w:r w:rsidRPr="009022BA">
        <w:t xml:space="preserve">ur earlier report </w:t>
      </w:r>
      <w:sdt>
        <w:sdtPr>
          <w:rPr>
            <w:color w:val="000000"/>
          </w:rPr>
          <w:tag w:val="MENDELEY_CITATION_v3_eyJjaXRhdGlvbklEIjoiTUVOREVMRVlfQ0lUQVRJT05fYTRlZTA1MjgtNmJjOC00YTdhLWE4YjEtOTkxZDlkYzFmODVi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
          <w:id w:val="1803962279"/>
          <w:placeholder>
            <w:docPart w:val="D7E2E3095A75428DAF5F88FEF0EE379A"/>
          </w:placeholder>
        </w:sdtPr>
        <w:sdtEndPr/>
        <w:sdtContent>
          <w:r w:rsidRPr="009022BA">
            <w:rPr>
              <w:color w:val="000000"/>
            </w:rPr>
            <w:t>[2]</w:t>
          </w:r>
        </w:sdtContent>
      </w:sdt>
      <w:sdt>
        <w:sdtPr>
          <w:rPr>
            <w:color w:val="000000"/>
          </w:rPr>
          <w:tag w:val="MENDELEY_CITATION_v3_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"/>
          <w:id w:val="-836225755"/>
          <w:placeholder>
            <w:docPart w:val="D7E2E3095A75428DAF5F88FEF0EE379A"/>
          </w:placeholder>
        </w:sdtPr>
        <w:sdtEndPr/>
        <w:sdtContent>
          <w:r w:rsidRPr="009022BA">
            <w:rPr>
              <w:color w:val="000000"/>
            </w:rPr>
            <w:t>[6]</w:t>
          </w:r>
        </w:sdtContent>
      </w:sdt>
      <w:r w:rsidRPr="009022BA">
        <w:t xml:space="preserve">: “For the DS-forward, participants repeated numbers in the same order as they were read aloud by the examiner. For the DS-backward, participants repeated numbers in the reverse order of that </w:t>
      </w:r>
      <w:r w:rsidRPr="009022BA">
        <w:lastRenderedPageBreak/>
        <w:t>read aloud by the examiner. In both the tasks, the examiner read a series of number sequences which the participant was required to repeat in either the forward or reverse order”</w:t>
      </w:r>
      <w:r w:rsidRPr="009022BA">
        <w:rPr>
          <w:rFonts w:eastAsia="Arial Unicode MS"/>
        </w:rPr>
        <w:t xml:space="preserve"> </w:t>
      </w:r>
      <w:sdt>
        <w:sdtPr>
          <w:rPr>
            <w:rFonts w:eastAsia="Arial Unicode MS"/>
            <w:color w:val="000000"/>
          </w:rPr>
          <w:tag w:val="MENDELEY_CITATION_v3_eyJjaXRhdGlvbklEIjoiTUVOREVMRVlfQ0lUQVRJT05fZTE3ODlhNTEtN2FiYy00NzQ0LWEzZjItNDI3ZGQ4MWZiN2Nl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
          <w:id w:val="1270119473"/>
          <w:placeholder>
            <w:docPart w:val="D7E2E3095A75428DAF5F88FEF0EE379A"/>
          </w:placeholder>
        </w:sdtPr>
        <w:sdtEndPr>
          <w:rPr>
            <w:rFonts w:eastAsiaTheme="minorEastAsia"/>
          </w:rPr>
        </w:sdtEndPr>
        <w:sdtContent>
          <w:r w:rsidRPr="009022BA">
            <w:rPr>
              <w:color w:val="000000"/>
            </w:rPr>
            <w:t>[2]</w:t>
          </w:r>
        </w:sdtContent>
      </w:sdt>
      <w:r w:rsidRPr="009022BA">
        <w:t xml:space="preserve">. The primary measure of this test is the correct answer. The maximum score in the DS is 30. For LNS, “the examiner read a combination of letters and numbers; then participants were asked to recall numbers first in ascending order, followed by the letters in Japanese alphabetical order. If participants responded with letters first, followed by numbers, but with all of them in the correct sequence, credit was awarded. LNS begins with the simplest level of a three-letter number sequence. There are five sets of letters and numbers in increasing length, and each set consists of three trials (total 15 trials). The maximum raw score is 15.” </w:t>
      </w:r>
    </w:p>
    <w:p w:rsidR="009022BA" w:rsidRPr="00F2320D" w:rsidRDefault="009022BA" w:rsidP="009022BA">
      <w:pPr>
        <w:ind w:firstLine="640"/>
      </w:pPr>
      <w:r w:rsidRPr="009022BA">
        <w:t>To measure verbal episodic memory performance, we used the logical memory (LM) subtest of the Wechsler Memory Scale</w:t>
      </w:r>
      <w:r w:rsidRPr="009022BA">
        <w:rPr>
          <w:rFonts w:eastAsia="ＭＳ 明朝"/>
        </w:rPr>
        <w:t>-</w:t>
      </w:r>
      <w:r w:rsidRPr="009022BA">
        <w:t xml:space="preserve">Revised (WMS-R) </w:t>
      </w:r>
      <w:sdt>
        <w:sdtPr>
          <w:rPr>
            <w:color w:val="000000"/>
          </w:rPr>
          <w:tag w:val="MENDELEY_CITATION_v3_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"/>
          <w:id w:val="372515318"/>
          <w:placeholder>
            <w:docPart w:val="D7E2E3095A75428DAF5F88FEF0EE379A"/>
          </w:placeholder>
        </w:sdtPr>
        <w:sdtEndPr/>
        <w:sdtContent>
          <w:r w:rsidRPr="009022BA">
            <w:rPr>
              <w:color w:val="000000"/>
            </w:rPr>
            <w:t>[7]</w:t>
          </w:r>
        </w:sdtContent>
      </w:sdt>
      <w:r w:rsidRPr="009022BA">
        <w:t>. To examine visual episodic memory, we used design memory (DM), visual paired associates (VPA), and visual reproduction (VR). We reproduced the description of LM from a prior study</w:t>
      </w:r>
      <w:sdt>
        <w:sdtPr>
          <w:rPr>
            <w:color w:val="000000"/>
          </w:rPr>
          <w:tag w:val="MENDELEY_CITATION_v3_eyJjaXRhdGlvbklEIjoiTUVOREVMRVlfQ0lUQVRJT05fODNjMThjMzAtOGRkZC00NzEwLTgxMjgtMjFmMWFkZTM0MWZl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
          <w:id w:val="1604926936"/>
          <w:placeholder>
            <w:docPart w:val="D7E2E3095A75428DAF5F88FEF0EE379A"/>
          </w:placeholder>
        </w:sdtPr>
        <w:sdtEndPr/>
        <w:sdtContent>
          <w:r w:rsidRPr="009022BA">
            <w:rPr>
              <w:color w:val="000000"/>
            </w:rPr>
            <w:t>[2]</w:t>
          </w:r>
        </w:sdtContent>
      </w:sdt>
      <w:r w:rsidRPr="009022BA">
        <w:t xml:space="preserve">. “LM consists of two short-paragraph-length stories (Story A and Story B). For the LM, participants were required to memorize one of the two stories. The stories were scored in terms of the number of story units recalled, as specified in the WMS-R scoring protocol. We used either Story A or Story B. The primary measure for this task was the number of correct story units recalled” </w:t>
      </w:r>
      <w:sdt>
        <w:sdtPr>
          <w:rPr>
            <w:color w:val="000000"/>
          </w:rPr>
          <w:tag w:val="MENDELEY_CITATION_v3_eyJjaXRhdGlvbklEIjoiTUVOREVMRVlfQ0lUQVRJT05fYWY4ZDY5N2ItN2Y5Yi00ZjhjLThlZWUtM2MxYmEyMWM4MTk0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
          <w:id w:val="-258293788"/>
          <w:placeholder>
            <w:docPart w:val="D7E2E3095A75428DAF5F88FEF0EE379A"/>
          </w:placeholder>
        </w:sdtPr>
        <w:sdtEndPr/>
        <w:sdtContent>
          <w:r w:rsidRPr="009022BA">
            <w:rPr>
              <w:color w:val="000000"/>
            </w:rPr>
            <w:t>[2]</w:t>
          </w:r>
        </w:sdtContent>
      </w:sdt>
      <w:r w:rsidRPr="009022BA">
        <w:t>. In the present study, we employed immediately and delayed recall memory performance. For DM, which has four tests, participants are asked to memorize abstract pattern figures. For test 1, they memorize one abstract pattern figure for 5 seconds. Then, they must select the same abstract pattern figure from three abstract pattern figures. For tests 2, 3, and 4, they memorize three abstract pattern figures for 15 seconds. Next, participants must select the three same abstract pattern figures from nine abstract pattern figures. The primary measure of DM is the total number of correct answers (maximum score=10). For VPA, which entails the use of six pairs of figures and colored patches, participants are asked to memorize a pair of figures and colored patches. First, each pair of figures and colors is presented for 3 seconds. Afterward, only figures are presented; during this time, participants are asked to select the colored patch that matches the figures. The primary measure of VPA is the total number of correct answers (maximum score=18). For VR, which has four tests, the participants are asked to memorize geometric shapes and to draw them. Each geometric shape is presented for 10 seconds. Next, the participants are asked to draw the geometric shape, which is evaluated based on scoring criteria. The maximum score is 41.</w:t>
      </w:r>
    </w:p>
    <w:p w:rsidR="009022BA" w:rsidRDefault="009022BA"/>
    <w:sdt>
      <w:sdtPr>
        <w:rPr>
          <w:rFonts w:hint="eastAsia"/>
        </w:rPr>
        <w:tag w:val="MENDELEY_BIBLIOGRAPHY"/>
        <w:id w:val="2072609945"/>
        <w:placeholder>
          <w:docPart w:val="DefaultPlaceholder_-1854013440"/>
        </w:placeholder>
      </w:sdtPr>
      <w:sdtEndPr/>
      <w:sdtContent>
        <w:p w:rsidR="009022BA" w:rsidRDefault="009022BA">
          <w:pPr>
            <w:widowControl/>
            <w:autoSpaceDE w:val="0"/>
            <w:autoSpaceDN w:val="0"/>
            <w:ind w:hanging="640"/>
            <w:jc w:val="left"/>
            <w:divId w:val="1549293983"/>
            <w:rPr>
              <w:rFonts w:eastAsia="Times New Roman"/>
              <w:kern w:val="0"/>
              <w:sz w:val="24"/>
              <w:szCs w:val="24"/>
            </w:rPr>
          </w:pPr>
          <w:r>
            <w:rPr>
              <w:rFonts w:eastAsia="Times New Roman"/>
            </w:rPr>
            <w:t xml:space="preserve">1. </w:t>
          </w:r>
          <w:r>
            <w:rPr>
              <w:rFonts w:eastAsia="Times New Roman"/>
            </w:rPr>
            <w:tab/>
            <w:t xml:space="preserve">Wechsler, D.A. </w:t>
          </w:r>
          <w:r>
            <w:rPr>
              <w:rFonts w:eastAsia="Times New Roman"/>
              <w:i/>
              <w:iCs/>
            </w:rPr>
            <w:t>Wechsler Adult Intelligence Scale Third Edition</w:t>
          </w:r>
          <w:r>
            <w:rPr>
              <w:rFonts w:eastAsia="Times New Roman"/>
            </w:rPr>
            <w:t>; The Psychological Corporation: San Antonio, TX., 1997;</w:t>
          </w:r>
        </w:p>
        <w:p w:rsidR="009022BA" w:rsidRDefault="009022BA">
          <w:pPr>
            <w:autoSpaceDE w:val="0"/>
            <w:autoSpaceDN w:val="0"/>
            <w:ind w:hanging="640"/>
            <w:divId w:val="1414544853"/>
            <w:rPr>
              <w:rFonts w:eastAsia="Times New Roman"/>
            </w:rPr>
          </w:pPr>
          <w:r>
            <w:rPr>
              <w:rFonts w:eastAsia="Times New Roman"/>
            </w:rPr>
            <w:t xml:space="preserve">2. </w:t>
          </w:r>
          <w:r>
            <w:rPr>
              <w:rFonts w:eastAsia="Times New Roman"/>
            </w:rPr>
            <w:tab/>
            <w:t xml:space="preserve">Nouchi, R.; Taki, Y.; Takeuchi, H.; </w:t>
          </w:r>
          <w:proofErr w:type="spellStart"/>
          <w:r>
            <w:rPr>
              <w:rFonts w:eastAsia="Times New Roman"/>
            </w:rPr>
            <w:t>Hashizume</w:t>
          </w:r>
          <w:proofErr w:type="spellEnd"/>
          <w:r>
            <w:rPr>
              <w:rFonts w:eastAsia="Times New Roman"/>
            </w:rPr>
            <w:t xml:space="preserve">, H.; Nozawa, T.; Sekiguchi, A.; Nouchi, </w:t>
          </w:r>
          <w:r>
            <w:rPr>
              <w:rFonts w:eastAsia="Times New Roman"/>
            </w:rPr>
            <w:lastRenderedPageBreak/>
            <w:t xml:space="preserve">H.; Kawashima, R. Beneficial Effects of Reading Aloud and Solving Simple Arithmetic Calculations (Learning Therapy) on a Wide Range of Cognitive Functions in the Healthy Elderly: Study Protocol for a Randomized Controlled Trial. </w:t>
          </w:r>
          <w:r>
            <w:rPr>
              <w:rFonts w:eastAsia="Times New Roman"/>
              <w:i/>
              <w:iCs/>
            </w:rPr>
            <w:t>Trials</w:t>
          </w:r>
          <w:r>
            <w:rPr>
              <w:rFonts w:eastAsia="Times New Roman"/>
            </w:rPr>
            <w:t xml:space="preserve"> </w:t>
          </w:r>
          <w:r>
            <w:rPr>
              <w:rFonts w:eastAsia="Times New Roman"/>
              <w:b/>
              <w:bCs/>
            </w:rPr>
            <w:t>2012</w:t>
          </w:r>
          <w:r>
            <w:rPr>
              <w:rFonts w:eastAsia="Times New Roman"/>
            </w:rPr>
            <w:t xml:space="preserve">, </w:t>
          </w:r>
          <w:r>
            <w:rPr>
              <w:rFonts w:eastAsia="Times New Roman"/>
              <w:i/>
              <w:iCs/>
            </w:rPr>
            <w:t>13</w:t>
          </w:r>
          <w:r>
            <w:rPr>
              <w:rFonts w:eastAsia="Times New Roman"/>
            </w:rPr>
            <w:t>, 32, doi:10.1186/1745-6215-13-32.</w:t>
          </w:r>
        </w:p>
        <w:p w:rsidR="009022BA" w:rsidRDefault="009022BA">
          <w:pPr>
            <w:autoSpaceDE w:val="0"/>
            <w:autoSpaceDN w:val="0"/>
            <w:ind w:hanging="640"/>
            <w:divId w:val="468590829"/>
            <w:rPr>
              <w:rFonts w:eastAsia="Times New Roman"/>
            </w:rPr>
          </w:pPr>
          <w:r>
            <w:rPr>
              <w:rFonts w:eastAsia="Times New Roman"/>
            </w:rPr>
            <w:t xml:space="preserve">3. </w:t>
          </w:r>
          <w:r>
            <w:rPr>
              <w:rFonts w:eastAsia="Times New Roman"/>
            </w:rPr>
            <w:tab/>
          </w:r>
          <w:proofErr w:type="spellStart"/>
          <w:r>
            <w:rPr>
              <w:rFonts w:eastAsia="Times New Roman"/>
            </w:rPr>
            <w:t>Hakoda</w:t>
          </w:r>
          <w:proofErr w:type="spellEnd"/>
          <w:r>
            <w:rPr>
              <w:rFonts w:eastAsia="Times New Roman"/>
            </w:rPr>
            <w:t xml:space="preserve">, Y.; Watanabe, M. </w:t>
          </w:r>
          <w:r>
            <w:rPr>
              <w:rFonts w:eastAsia="Times New Roman"/>
              <w:i/>
              <w:iCs/>
            </w:rPr>
            <w:t>Manual for New Stroop Test II</w:t>
          </w:r>
          <w:r>
            <w:rPr>
              <w:rFonts w:eastAsia="Times New Roman"/>
            </w:rPr>
            <w:t>; Toyo Physical.: Fukuoka, Japan, 2004;</w:t>
          </w:r>
        </w:p>
        <w:p w:rsidR="009022BA" w:rsidRDefault="009022BA">
          <w:pPr>
            <w:autoSpaceDE w:val="0"/>
            <w:autoSpaceDN w:val="0"/>
            <w:ind w:hanging="640"/>
            <w:divId w:val="1042051771"/>
            <w:rPr>
              <w:rFonts w:eastAsia="Times New Roman"/>
            </w:rPr>
          </w:pPr>
          <w:r>
            <w:rPr>
              <w:rFonts w:eastAsia="Times New Roman"/>
            </w:rPr>
            <w:t xml:space="preserve">4. </w:t>
          </w:r>
          <w:r>
            <w:rPr>
              <w:rFonts w:eastAsia="Times New Roman"/>
            </w:rPr>
            <w:tab/>
            <w:t xml:space="preserve">Japan Society for Higher Brain Dysfunction, B. function test committee </w:t>
          </w:r>
          <w:r>
            <w:rPr>
              <w:rFonts w:eastAsia="Times New Roman"/>
              <w:i/>
              <w:iCs/>
            </w:rPr>
            <w:t>Trail Making Test, Japanese Edition (TMT-J)</w:t>
          </w:r>
          <w:r>
            <w:rPr>
              <w:rFonts w:eastAsia="Times New Roman"/>
            </w:rPr>
            <w:t xml:space="preserve">; </w:t>
          </w:r>
          <w:proofErr w:type="spellStart"/>
          <w:r>
            <w:rPr>
              <w:rFonts w:eastAsia="Times New Roman"/>
            </w:rPr>
            <w:t>Shinkoh</w:t>
          </w:r>
          <w:proofErr w:type="spellEnd"/>
          <w:r>
            <w:rPr>
              <w:rFonts w:eastAsia="Times New Roman"/>
            </w:rPr>
            <w:t xml:space="preserve"> </w:t>
          </w:r>
          <w:proofErr w:type="spellStart"/>
          <w:r>
            <w:rPr>
              <w:rFonts w:eastAsia="Times New Roman"/>
            </w:rPr>
            <w:t>Igaku</w:t>
          </w:r>
          <w:proofErr w:type="spellEnd"/>
          <w:r>
            <w:rPr>
              <w:rFonts w:eastAsia="Times New Roman"/>
            </w:rPr>
            <w:t xml:space="preserve"> </w:t>
          </w:r>
          <w:proofErr w:type="spellStart"/>
          <w:r>
            <w:rPr>
              <w:rFonts w:eastAsia="Times New Roman"/>
            </w:rPr>
            <w:t>Shuppansha</w:t>
          </w:r>
          <w:proofErr w:type="spellEnd"/>
          <w:r>
            <w:rPr>
              <w:rFonts w:eastAsia="Times New Roman"/>
            </w:rPr>
            <w:t xml:space="preserve"> Co., Ltd., 2019;</w:t>
          </w:r>
        </w:p>
        <w:p w:rsidR="009022BA" w:rsidRDefault="009022BA">
          <w:pPr>
            <w:autoSpaceDE w:val="0"/>
            <w:autoSpaceDN w:val="0"/>
            <w:ind w:hanging="640"/>
            <w:divId w:val="705562586"/>
            <w:rPr>
              <w:rFonts w:eastAsia="Times New Roman"/>
            </w:rPr>
          </w:pPr>
          <w:r>
            <w:rPr>
              <w:rFonts w:eastAsia="Times New Roman"/>
            </w:rPr>
            <w:t xml:space="preserve">5. </w:t>
          </w:r>
          <w:r>
            <w:rPr>
              <w:rFonts w:eastAsia="Times New Roman"/>
            </w:rPr>
            <w:tab/>
            <w:t xml:space="preserve">Nouchi, R.; Taki, Y.; Takeuchi, H.; </w:t>
          </w:r>
          <w:proofErr w:type="spellStart"/>
          <w:r>
            <w:rPr>
              <w:rFonts w:eastAsia="Times New Roman"/>
            </w:rPr>
            <w:t>Hashizume</w:t>
          </w:r>
          <w:proofErr w:type="spellEnd"/>
          <w:r>
            <w:rPr>
              <w:rFonts w:eastAsia="Times New Roman"/>
            </w:rPr>
            <w:t xml:space="preserve">, H.; </w:t>
          </w:r>
          <w:proofErr w:type="spellStart"/>
          <w:r>
            <w:rPr>
              <w:rFonts w:eastAsia="Times New Roman"/>
            </w:rPr>
            <w:t>Akitsuki</w:t>
          </w:r>
          <w:proofErr w:type="spellEnd"/>
          <w:r>
            <w:rPr>
              <w:rFonts w:eastAsia="Times New Roman"/>
            </w:rPr>
            <w:t xml:space="preserve">, Y.; </w:t>
          </w:r>
          <w:proofErr w:type="spellStart"/>
          <w:r>
            <w:rPr>
              <w:rFonts w:eastAsia="Times New Roman"/>
            </w:rPr>
            <w:t>Shigemune</w:t>
          </w:r>
          <w:proofErr w:type="spellEnd"/>
          <w:r>
            <w:rPr>
              <w:rFonts w:eastAsia="Times New Roman"/>
            </w:rPr>
            <w:t xml:space="preserve">, Y.; Sekiguchi, A.; </w:t>
          </w:r>
          <w:proofErr w:type="spellStart"/>
          <w:r>
            <w:rPr>
              <w:rFonts w:eastAsia="Times New Roman"/>
            </w:rPr>
            <w:t>Kotozaki</w:t>
          </w:r>
          <w:proofErr w:type="spellEnd"/>
          <w:r>
            <w:rPr>
              <w:rFonts w:eastAsia="Times New Roman"/>
            </w:rPr>
            <w:t xml:space="preserve">, Y.; </w:t>
          </w:r>
          <w:proofErr w:type="spellStart"/>
          <w:r>
            <w:rPr>
              <w:rFonts w:eastAsia="Times New Roman"/>
            </w:rPr>
            <w:t>Tsukiura</w:t>
          </w:r>
          <w:proofErr w:type="spellEnd"/>
          <w:r>
            <w:rPr>
              <w:rFonts w:eastAsia="Times New Roman"/>
            </w:rPr>
            <w:t xml:space="preserve">, T.; </w:t>
          </w:r>
          <w:proofErr w:type="spellStart"/>
          <w:r>
            <w:rPr>
              <w:rFonts w:eastAsia="Times New Roman"/>
            </w:rPr>
            <w:t>Yomogida</w:t>
          </w:r>
          <w:proofErr w:type="spellEnd"/>
          <w:r>
            <w:rPr>
              <w:rFonts w:eastAsia="Times New Roman"/>
            </w:rPr>
            <w:t xml:space="preserve">, Y.; et al. Brain Training Game Improves Executive Functions and Processing Speed in the Elderly: A Randomized Controlled Trial.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2012</w:t>
          </w:r>
          <w:r>
            <w:rPr>
              <w:rFonts w:eastAsia="Times New Roman"/>
            </w:rPr>
            <w:t xml:space="preserve">, </w:t>
          </w:r>
          <w:r>
            <w:rPr>
              <w:rFonts w:eastAsia="Times New Roman"/>
              <w:i/>
              <w:iCs/>
            </w:rPr>
            <w:t>7</w:t>
          </w:r>
          <w:r>
            <w:rPr>
              <w:rFonts w:eastAsia="Times New Roman"/>
            </w:rPr>
            <w:t>, e29676, doi:10.1371/journal.pone.0029676.</w:t>
          </w:r>
        </w:p>
        <w:p w:rsidR="009022BA" w:rsidRDefault="009022BA">
          <w:pPr>
            <w:autoSpaceDE w:val="0"/>
            <w:autoSpaceDN w:val="0"/>
            <w:ind w:hanging="640"/>
            <w:divId w:val="1040934705"/>
            <w:rPr>
              <w:rFonts w:eastAsia="Times New Roman"/>
            </w:rPr>
          </w:pPr>
          <w:r>
            <w:rPr>
              <w:rFonts w:eastAsia="Times New Roman"/>
            </w:rPr>
            <w:t xml:space="preserve">6. </w:t>
          </w:r>
          <w:r>
            <w:rPr>
              <w:rFonts w:eastAsia="Times New Roman"/>
            </w:rPr>
            <w:tab/>
            <w:t xml:space="preserve">Nouchi, R.; Taki, Y.; Takeuchi, H.; </w:t>
          </w:r>
          <w:proofErr w:type="spellStart"/>
          <w:r>
            <w:rPr>
              <w:rFonts w:eastAsia="Times New Roman"/>
            </w:rPr>
            <w:t>Hashizume</w:t>
          </w:r>
          <w:proofErr w:type="spellEnd"/>
          <w:r>
            <w:rPr>
              <w:rFonts w:eastAsia="Times New Roman"/>
            </w:rPr>
            <w:t xml:space="preserve">, H.; Nozawa, T.; </w:t>
          </w:r>
          <w:proofErr w:type="spellStart"/>
          <w:r>
            <w:rPr>
              <w:rFonts w:eastAsia="Times New Roman"/>
            </w:rPr>
            <w:t>Kambara</w:t>
          </w:r>
          <w:proofErr w:type="spellEnd"/>
          <w:r>
            <w:rPr>
              <w:rFonts w:eastAsia="Times New Roman"/>
            </w:rPr>
            <w:t xml:space="preserve">, T.; Sekiguchi, A.; </w:t>
          </w:r>
          <w:proofErr w:type="spellStart"/>
          <w:r>
            <w:rPr>
              <w:rFonts w:eastAsia="Times New Roman"/>
            </w:rPr>
            <w:t>Miyauchi</w:t>
          </w:r>
          <w:proofErr w:type="spellEnd"/>
          <w:r>
            <w:rPr>
              <w:rFonts w:eastAsia="Times New Roman"/>
            </w:rPr>
            <w:t xml:space="preserve">, C.M.; </w:t>
          </w:r>
          <w:proofErr w:type="spellStart"/>
          <w:r>
            <w:rPr>
              <w:rFonts w:eastAsia="Times New Roman"/>
            </w:rPr>
            <w:t>Kotozaki</w:t>
          </w:r>
          <w:proofErr w:type="spellEnd"/>
          <w:r>
            <w:rPr>
              <w:rFonts w:eastAsia="Times New Roman"/>
            </w:rPr>
            <w:t xml:space="preserve">, Y.; Nouchi, H.; et al. Brain Training Game Boosts Executive Functions, Working Memory and Processing Speed in the Young Adults: A Randomized Controlled Trial.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2013</w:t>
          </w:r>
          <w:r>
            <w:rPr>
              <w:rFonts w:eastAsia="Times New Roman"/>
            </w:rPr>
            <w:t xml:space="preserve">, </w:t>
          </w:r>
          <w:r>
            <w:rPr>
              <w:rFonts w:eastAsia="Times New Roman"/>
              <w:i/>
              <w:iCs/>
            </w:rPr>
            <w:t>8</w:t>
          </w:r>
          <w:r>
            <w:rPr>
              <w:rFonts w:eastAsia="Times New Roman"/>
            </w:rPr>
            <w:t>, e55518, doi:10.1371/journal.pone.0055518.</w:t>
          </w:r>
        </w:p>
        <w:p w:rsidR="009022BA" w:rsidRDefault="009022BA">
          <w:pPr>
            <w:autoSpaceDE w:val="0"/>
            <w:autoSpaceDN w:val="0"/>
            <w:ind w:hanging="640"/>
            <w:divId w:val="1918586241"/>
            <w:rPr>
              <w:rFonts w:eastAsia="Times New Roman"/>
            </w:rPr>
          </w:pPr>
          <w:r>
            <w:rPr>
              <w:rFonts w:eastAsia="Times New Roman"/>
            </w:rPr>
            <w:t xml:space="preserve">7. </w:t>
          </w:r>
          <w:r>
            <w:rPr>
              <w:rFonts w:eastAsia="Times New Roman"/>
            </w:rPr>
            <w:tab/>
            <w:t xml:space="preserve">Wechsler, D.A. </w:t>
          </w:r>
          <w:r>
            <w:rPr>
              <w:rFonts w:eastAsia="Times New Roman"/>
              <w:i/>
              <w:iCs/>
            </w:rPr>
            <w:t>Wechsler Memory Scale Revised</w:t>
          </w:r>
          <w:r>
            <w:rPr>
              <w:rFonts w:eastAsia="Times New Roman"/>
            </w:rPr>
            <w:t>; The Psychological Corporation: San Antonio, TX., 1987;</w:t>
          </w:r>
        </w:p>
        <w:p w:rsidR="009022BA" w:rsidRDefault="009022BA">
          <w:r>
            <w:rPr>
              <w:rFonts w:eastAsia="Times New Roman"/>
            </w:rPr>
            <w:t> </w:t>
          </w:r>
          <w:r>
            <w:rPr>
              <w:rFonts w:eastAsia="Times New Roman"/>
            </w:rPr>
            <w:tab/>
          </w:r>
        </w:p>
      </w:sdtContent>
    </w:sdt>
    <w:sectPr w:rsidR="009022B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40A2" w:rsidRDefault="006F40A2" w:rsidP="000A63E7">
      <w:r>
        <w:separator/>
      </w:r>
    </w:p>
  </w:endnote>
  <w:endnote w:type="continuationSeparator" w:id="0">
    <w:p w:rsidR="006F40A2" w:rsidRDefault="006F40A2" w:rsidP="000A63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40A2" w:rsidRDefault="006F40A2" w:rsidP="000A63E7">
      <w:r>
        <w:separator/>
      </w:r>
    </w:p>
  </w:footnote>
  <w:footnote w:type="continuationSeparator" w:id="0">
    <w:p w:rsidR="006F40A2" w:rsidRDefault="006F40A2" w:rsidP="000A63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2BA"/>
    <w:rsid w:val="000A63E7"/>
    <w:rsid w:val="006F40A2"/>
    <w:rsid w:val="009022BA"/>
    <w:rsid w:val="00B04C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E5EAF18"/>
  <w15:chartTrackingRefBased/>
  <w15:docId w15:val="{3BA80ED7-6E65-4C51-BE48-06B5B07B6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9022BA"/>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styleId="a3">
    <w:name w:val="Placeholder Text"/>
    <w:basedOn w:val="a0"/>
    <w:uiPriority w:val="99"/>
    <w:semiHidden/>
    <w:rsid w:val="009022BA"/>
    <w:rPr>
      <w:color w:val="808080"/>
    </w:rPr>
  </w:style>
  <w:style w:type="paragraph" w:styleId="a4">
    <w:name w:val="header"/>
    <w:basedOn w:val="a"/>
    <w:link w:val="a5"/>
    <w:uiPriority w:val="99"/>
    <w:unhideWhenUsed/>
    <w:rsid w:val="000A63E7"/>
    <w:pPr>
      <w:tabs>
        <w:tab w:val="center" w:pos="4252"/>
        <w:tab w:val="right" w:pos="8504"/>
      </w:tabs>
      <w:snapToGrid w:val="0"/>
    </w:pPr>
  </w:style>
  <w:style w:type="character" w:customStyle="1" w:styleId="a5">
    <w:name w:val="ヘッダー (文字)"/>
    <w:basedOn w:val="a0"/>
    <w:link w:val="a4"/>
    <w:uiPriority w:val="99"/>
    <w:rsid w:val="000A63E7"/>
  </w:style>
  <w:style w:type="paragraph" w:styleId="a6">
    <w:name w:val="footer"/>
    <w:basedOn w:val="a"/>
    <w:link w:val="a7"/>
    <w:uiPriority w:val="99"/>
    <w:unhideWhenUsed/>
    <w:rsid w:val="000A63E7"/>
    <w:pPr>
      <w:tabs>
        <w:tab w:val="center" w:pos="4252"/>
        <w:tab w:val="right" w:pos="8504"/>
      </w:tabs>
      <w:snapToGrid w:val="0"/>
    </w:pPr>
  </w:style>
  <w:style w:type="character" w:customStyle="1" w:styleId="a7">
    <w:name w:val="フッター (文字)"/>
    <w:basedOn w:val="a0"/>
    <w:link w:val="a6"/>
    <w:uiPriority w:val="99"/>
    <w:rsid w:val="000A6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7057630">
      <w:bodyDiv w:val="1"/>
      <w:marLeft w:val="0"/>
      <w:marRight w:val="0"/>
      <w:marTop w:val="0"/>
      <w:marBottom w:val="0"/>
      <w:divBdr>
        <w:top w:val="none" w:sz="0" w:space="0" w:color="auto"/>
        <w:left w:val="none" w:sz="0" w:space="0" w:color="auto"/>
        <w:bottom w:val="none" w:sz="0" w:space="0" w:color="auto"/>
        <w:right w:val="none" w:sz="0" w:space="0" w:color="auto"/>
      </w:divBdr>
      <w:divsChild>
        <w:div w:id="1549293983">
          <w:marLeft w:val="640"/>
          <w:marRight w:val="0"/>
          <w:marTop w:val="0"/>
          <w:marBottom w:val="0"/>
          <w:divBdr>
            <w:top w:val="none" w:sz="0" w:space="0" w:color="auto"/>
            <w:left w:val="none" w:sz="0" w:space="0" w:color="auto"/>
            <w:bottom w:val="none" w:sz="0" w:space="0" w:color="auto"/>
            <w:right w:val="none" w:sz="0" w:space="0" w:color="auto"/>
          </w:divBdr>
        </w:div>
        <w:div w:id="1414544853">
          <w:marLeft w:val="640"/>
          <w:marRight w:val="0"/>
          <w:marTop w:val="0"/>
          <w:marBottom w:val="0"/>
          <w:divBdr>
            <w:top w:val="none" w:sz="0" w:space="0" w:color="auto"/>
            <w:left w:val="none" w:sz="0" w:space="0" w:color="auto"/>
            <w:bottom w:val="none" w:sz="0" w:space="0" w:color="auto"/>
            <w:right w:val="none" w:sz="0" w:space="0" w:color="auto"/>
          </w:divBdr>
        </w:div>
        <w:div w:id="468590829">
          <w:marLeft w:val="640"/>
          <w:marRight w:val="0"/>
          <w:marTop w:val="0"/>
          <w:marBottom w:val="0"/>
          <w:divBdr>
            <w:top w:val="none" w:sz="0" w:space="0" w:color="auto"/>
            <w:left w:val="none" w:sz="0" w:space="0" w:color="auto"/>
            <w:bottom w:val="none" w:sz="0" w:space="0" w:color="auto"/>
            <w:right w:val="none" w:sz="0" w:space="0" w:color="auto"/>
          </w:divBdr>
        </w:div>
        <w:div w:id="1042051771">
          <w:marLeft w:val="640"/>
          <w:marRight w:val="0"/>
          <w:marTop w:val="0"/>
          <w:marBottom w:val="0"/>
          <w:divBdr>
            <w:top w:val="none" w:sz="0" w:space="0" w:color="auto"/>
            <w:left w:val="none" w:sz="0" w:space="0" w:color="auto"/>
            <w:bottom w:val="none" w:sz="0" w:space="0" w:color="auto"/>
            <w:right w:val="none" w:sz="0" w:space="0" w:color="auto"/>
          </w:divBdr>
        </w:div>
        <w:div w:id="705562586">
          <w:marLeft w:val="640"/>
          <w:marRight w:val="0"/>
          <w:marTop w:val="0"/>
          <w:marBottom w:val="0"/>
          <w:divBdr>
            <w:top w:val="none" w:sz="0" w:space="0" w:color="auto"/>
            <w:left w:val="none" w:sz="0" w:space="0" w:color="auto"/>
            <w:bottom w:val="none" w:sz="0" w:space="0" w:color="auto"/>
            <w:right w:val="none" w:sz="0" w:space="0" w:color="auto"/>
          </w:divBdr>
        </w:div>
        <w:div w:id="1040934705">
          <w:marLeft w:val="640"/>
          <w:marRight w:val="0"/>
          <w:marTop w:val="0"/>
          <w:marBottom w:val="0"/>
          <w:divBdr>
            <w:top w:val="none" w:sz="0" w:space="0" w:color="auto"/>
            <w:left w:val="none" w:sz="0" w:space="0" w:color="auto"/>
            <w:bottom w:val="none" w:sz="0" w:space="0" w:color="auto"/>
            <w:right w:val="none" w:sz="0" w:space="0" w:color="auto"/>
          </w:divBdr>
        </w:div>
        <w:div w:id="19185862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7E2E3095A75428DAF5F88FEF0EE379A"/>
        <w:category>
          <w:name w:val="全般"/>
          <w:gallery w:val="placeholder"/>
        </w:category>
        <w:types>
          <w:type w:val="bbPlcHdr"/>
        </w:types>
        <w:behaviors>
          <w:behavior w:val="content"/>
        </w:behaviors>
        <w:guid w:val="{9987A000-A626-4312-B3A7-E4F4A9E7886A}"/>
      </w:docPartPr>
      <w:docPartBody>
        <w:p w:rsidR="00840B55" w:rsidRDefault="00BB1148" w:rsidP="00BB1148">
          <w:pPr>
            <w:pStyle w:val="D7E2E3095A75428DAF5F88FEF0EE379A"/>
          </w:pPr>
          <w:r w:rsidRPr="00F03FA2">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3478BD5E-6B2B-48D2-A564-58B015D0DAE5}"/>
      </w:docPartPr>
      <w:docPartBody>
        <w:p w:rsidR="00840B55" w:rsidRDefault="00BB1148">
          <w:r w:rsidRPr="00405883">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148"/>
    <w:rsid w:val="00840B55"/>
    <w:rsid w:val="00BB1148"/>
    <w:rsid w:val="00BF18D3"/>
    <w:rsid w:val="00BF48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B1148"/>
    <w:rPr>
      <w:color w:val="808080"/>
    </w:rPr>
  </w:style>
  <w:style w:type="paragraph" w:customStyle="1" w:styleId="D7E2E3095A75428DAF5F88FEF0EE379A">
    <w:name w:val="D7E2E3095A75428DAF5F88FEF0EE379A"/>
    <w:rsid w:val="00BB1148"/>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C6626C-9A21-4360-B82B-36DC9C7DFA28}">
  <we:reference id="wa104382081" version="1.35.0.0" store="ja-JP" storeType="OMEX"/>
  <we:alternateReferences>
    <we:reference id="wa104382081" version="1.35.0.0" store="" storeType="OMEX"/>
  </we:alternateReferences>
  <we:properties>
    <we:property name="MENDELEY_CITATIONS" value="[{&quot;citationID&quot;:&quot;MENDELEY_CITATION_ad099228-7e30-4467-8f32-15cd9a20e14c&quot;,&quot;properties&quot;:{&quot;noteIndex&quot;:0},&quot;isEdited&quot;:false,&quot;manualOverride&quot;:{&quot;citeprocText&quot;:&quot;[1]&quot;,&quot;isManuallyOverridden&quot;:false,&quot;manualOverrideText&quot;:&quot;&quot;},&quot;citationTag&quot;:&quot;MENDELEY_CITATION_v3_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&quot;,&quot;citationItems&quot;:[{&quot;id&quot;:&quot;5c944aff-6a73-3949-9333-fb3f1493679b&quot;,&quot;itemData&quot;:{&quot;author&quot;:[{&quot;dropping-particle&quot;:&quot;&quot;,&quot;family&quot;:&quot;Wechsler&quot;,&quot;given&quot;:&quot;D A&quot;,&quot;non-dropping-particle&quot;:&quot;&quot;,&quot;parse-names&quot;:false,&quot;suffix&quot;:&quot;&quot;}],&quot;id&quot;:&quot;5c944aff-6a73-3949-9333-fb3f1493679b&quot;,&quot;issued&quot;:{&quot;date-parts&quot;:[[&quot;1997&quot;]]},&quot;publisher&quot;:&quot;The Psychological Corporation&quot;,&quot;publisher-place&quot;:&quot;San Antonio, TX.&quot;,&quot;title&quot;:&quot;Wechsler Adult Intelligence Scale Third edition&quot;,&quot;type&quot;:&quot;book&quot;,&quot;container-title-short&quot;:&quot;&quot;},&quot;uris&quot;:[&quot;http://www.mendeley.com/documents/?uuid=5c944aff-6a73-3949-9333-fb3f1493679b&quot;],&quot;isTemporary&quot;:false,&quot;legacyDesktopId&quot;:&quot;5c944aff-6a73-3949-9333-fb3f1493679b&quot;}]},{&quot;citationID&quot;:&quot;MENDELEY_CITATION_09446ac0-a7de-4596-8d1f-ecfa9e75c1b2&quot;,&quot;properties&quot;:{&quot;noteIndex&quot;:0},&quot;isEdited&quot;:false,&quot;manualOverride&quot;:{&quot;citeprocText&quot;:&quot;[2]&quot;,&quot;isManuallyOverridden&quot;:false,&quot;manualOverrideText&quot;:&quot;&quot;},&quot;citationTag&quot;:&quot;MENDELEY_CITATION_v3_eyJjaXRhdGlvbklEIjoiTUVOREVMRVlfQ0lUQVRJT05fMDk0NDZhYzAtYTdkZS00NTk2LThkMWYtZWNmYTllNzVjMWIy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quot;,&quot;citationItems&quot;:[{&quot;id&quot;:&quot;3493bb3b-2379-3e00-970f-eec689aac80f&quot;,&quot;itemData&quot;:{&quot;DOI&quot;:&quot;10.1186/1745-6215-13-32&quot;,&quot;ISBN&quot;:&quot;1745-6215&quot;,&quot;ISSN&quot;:&quot;1745-6215&quot;,&quot;PMID&quot;:&quot;22483196&quot;,&quot;abstract&quot;:&quot;BACKGROUND: Almost all cognitive functions decline with age. Results of previous studies have shown that cognitive training related to everyday life (reading aloud and solving simple arithmetic calculations), namely learning therapy, can improve two cognitive function (executive functions and processing speed) in elderly people. However, it remains unclear whether learning therapy engenders improvement of various cognitive functions or not. We investigate the impact of learning therapy on various cognitive functions (executive functions, episodic memory, short-term memory, working memory, attention, reading ability, and processing speed) in healthy older adults.\\n\\nMETHODS: We use a single-blinded intervention with two parallel groups (a learning therapy group and a waiting list control group). Testers are blind to the study hypothesis and the group membership of participants. Through an advertisement in local newspaper, 64 healthy older adults are recruited. They will be assigned randomly to a learning therapy group or a waiting list control group. In the learning therapy group, participants are required to perform two cognitive tasks for 6 months: reading Japanese aloud and solving simple calculations. The waiting list group does not participate in the intervention. The primary outcome measure is the Stroop test score: a measure of executive function. Secondary outcome measures are assessments including the following: verbal fluency task, logical memory, first and second names, digit span forward, digit span backward, Japanese reading test, digit cancellation task, digit symbol coding, and symbol search. We assess these outcome measures before and after the intervention.\\n\\nDISCUSSION: This report is the first study which investigates the beneficial effects of learning therapy on a wide range of cognitive functions of elderly people. Our study provides sufficient evidence of learning therapy effectiveness. Most cognitive functions, which are correlated strongly with daily life activities, decrease with age. These study results can elucidate effects of cognitive training on elderly people.\\n\\nTRIAL REGISTRATION: This trial was registered in The University Hospital Medical Information Network Clinical Trials Registry (No. UMIN00000699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Trials&quot;,&quot;edition&quot;:&quot;2012/04/10&quot;,&quot;id&quot;:&quot;3493bb3b-2379-3e00-970f-eec689aac80f&quot;,&quot;issue&quot;:&quot;1&quot;,&quot;issued&quot;:{&quot;date-parts&quot;:[[&quot;2012&quot;,&quot;12&quot;,&quot;6&quot;]]},&quot;language&quot;:&quot;eng&quot;,&quot;page&quot;:&quot;32&quot;,&quot;title&quot;:&quot;Beneficial effects of reading aloud and solving simple arithmetic calculations (learning therapy) on a wide range of cognitive functions in the healthy elderly: study protocol for a randomized controlled trial&quot;,&quot;type&quot;:&quot;article-journal&quot;,&quot;volume&quot;:&quot;13&quot;,&quot;container-title-short&quot;:&quot;Trials&quot;},&quot;uris&quot;:[&quot;http://www.mendeley.com/documents/?uuid=3493bb3b-2379-3e00-970f-eec689aac80f&quot;],&quot;isTemporary&quot;:false,&quot;legacyDesktopId&quot;:&quot;3493bb3b-2379-3e00-970f-eec689aac80f&quot;}]},{&quot;citationID&quot;:&quot;MENDELEY_CITATION_d389f14d-53a1-4462-8a25-72cd4bbfdfdd&quot;,&quot;properties&quot;:{&quot;noteIndex&quot;:0},&quot;isEdited&quot;:false,&quot;manualOverride&quot;:{&quot;citeprocText&quot;:&quot;[3]&quot;,&quot;isManuallyOverridden&quot;:false,&quot;manualOverrideText&quot;:&quot;&quot;},&quot;citationTag&quot;:&quot;MENDELEY_CITATION_v3_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&quot;,&quot;citationItems&quot;:[{&quot;id&quot;:&quot;a9a9159f-32ed-31c5-9a0b-09640591b6d1&quot;,&quot;itemData&quot;:{&quot;abstract&quot;:&quot;Hakoda Y, Watanabe M (2004) Manual for New Stroop test II. Fukuoka.: Toyo Physical.&quot;,&quot;author&quot;:[{&quot;dropping-particle&quot;:&quot;&quot;,&quot;family&quot;:&quot;Hakoda&quot;,&quot;given&quot;:&quot;Y&quot;,&quot;non-dropping-particle&quot;:&quot;&quot;,&quot;parse-names&quot;:false,&quot;suffix&quot;:&quot;&quot;},{&quot;dropping-particle&quot;:&quot;&quot;,&quot;family&quot;:&quot;Watanabe&quot;,&quot;given&quot;:&quot;M&quot;,&quot;non-dropping-particle&quot;:&quot;&quot;,&quot;parse-names&quot;:false,&quot;suffix&quot;:&quot;&quot;}],&quot;id&quot;:&quot;a9a9159f-32ed-31c5-9a0b-09640591b6d1&quot;,&quot;issued&quot;:{&quot;date-parts&quot;:[[&quot;2004&quot;]]},&quot;publisher&quot;:&quot;Toyo Physical.&quot;,&quot;publisher-place&quot;:&quot;Fukuoka, Japan&quot;,&quot;title&quot;:&quot;Manual for New Stroop test II&quot;,&quot;type&quot;:&quot;book&quot;,&quot;container-title-short&quot;:&quot;&quot;},&quot;uris&quot;:[&quot;http://www.mendeley.com/documents/?uuid=fc808fa4-0e93-437a-a01b-148619f2cf6b&quot;],&quot;isTemporary&quot;:false,&quot;legacyDesktopId&quot;:&quot;fc808fa4-0e93-437a-a01b-148619f2cf6b&quot;}]},{&quot;citationID&quot;:&quot;MENDELEY_CITATION_1dda4cf5-b7e0-44b0-a8fa-3f0a721d647a&quot;,&quot;properties&quot;:{&quot;noteIndex&quot;:0},&quot;isEdited&quot;:false,&quot;manualOverride&quot;:{&quot;isManuallyOverridden&quot;:false,&quot;citeprocText&quot;:&quot;[4]&quot;,&quot;manualOverrideText&quot;:&quot;&quot;},&quot;citationTag&quot;:&quot;MENDELEY_CITATION_v3_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&quot;,&quot;citationItems&quot;:[{&quot;id&quot;:&quot;5b36c74a-5826-3179-99c6-b5de7714707e&quot;,&quot;itemData&quot;:{&quot;type&quot;:&quot;book&quot;,&quot;id&quot;:&quot;5b36c74a-5826-3179-99c6-b5de7714707e&quot;,&quot;title&quot;:&quot;Trail Making Test, Japanese edition (TMT-J)&quot;,&quot;author&quot;:[{&quot;family&quot;:&quot;Japan Society for Higher Brain Dysfunction&quot;,&quot;given&quot;:&quot;Brain function test committee&quot;,&quot;parse-names&quot;:false,&quot;dropping-particle&quot;:&quot;&quot;,&quot;non-dropping-particle&quot;:&quot;&quot;}],&quot;issued&quot;:{&quot;date-parts&quot;:[[2019]]},&quot;publisher&quot;:&quot;Shinkoh Igaku Shuppansha Co., Ltd.&quot;,&quot;container-title-short&quot;:&quot;&quot;},&quot;isTemporary&quot;:false}]},{&quot;citationID&quot;:&quot;MENDELEY_CITATION_a6c89124-a6d3-4403-9d4a-a0a06fa832f8&quot;,&quot;properties&quot;:{&quot;noteIndex&quot;:0},&quot;isEdited&quot;:false,&quot;manualOverride&quot;:{&quot;citeprocText&quot;:&quot;[2]&quot;,&quot;isManuallyOverridden&quot;:false,&quot;manualOverrideText&quot;:&quot;&quot;},&quot;citationTag&quot;:&quot;MENDELEY_CITATION_v3_eyJjaXRhdGlvbklEIjoiTUVOREVMRVlfQ0lUQVRJT05fYTZjODkxMjQtYTZkMy00NDAzLTlkNGEtYTBhMDZmYTgzMmY4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quot;,&quot;citationItems&quot;:[{&quot;id&quot;:&quot;3493bb3b-2379-3e00-970f-eec689aac80f&quot;,&quot;itemData&quot;:{&quot;DOI&quot;:&quot;10.1186/1745-6215-13-32&quot;,&quot;ISBN&quot;:&quot;1745-6215&quot;,&quot;ISSN&quot;:&quot;1745-6215&quot;,&quot;PMID&quot;:&quot;22483196&quot;,&quot;abstract&quot;:&quot;BACKGROUND: Almost all cognitive functions decline with age. Results of previous studies have shown that cognitive training related to everyday life (reading aloud and solving simple arithmetic calculations), namely learning therapy, can improve two cognitive function (executive functions and processing speed) in elderly people. However, it remains unclear whether learning therapy engenders improvement of various cognitive functions or not. We investigate the impact of learning therapy on various cognitive functions (executive functions, episodic memory, short-term memory, working memory, attention, reading ability, and processing speed) in healthy older adults.\\n\\nMETHODS: We use a single-blinded intervention with two parallel groups (a learning therapy group and a waiting list control group). Testers are blind to the study hypothesis and the group membership of participants. Through an advertisement in local newspaper, 64 healthy older adults are recruited. They will be assigned randomly to a learning therapy group or a waiting list control group. In the learning therapy group, participants are required to perform two cognitive tasks for 6 months: reading Japanese aloud and solving simple calculations. The waiting list group does not participate in the intervention. The primary outcome measure is the Stroop test score: a measure of executive function. Secondary outcome measures are assessments including the following: verbal fluency task, logical memory, first and second names, digit span forward, digit span backward, Japanese reading test, digit cancellation task, digit symbol coding, and symbol search. We assess these outcome measures before and after the intervention.\\n\\nDISCUSSION: This report is the first study which investigates the beneficial effects of learning therapy on a wide range of cognitive functions of elderly people. Our study provides sufficient evidence of learning therapy effectiveness. Most cognitive functions, which are correlated strongly with daily life activities, decrease with age. These study results can elucidate effects of cognitive training on elderly people.\\n\\nTRIAL REGISTRATION: This trial was registered in The University Hospital Medical Information Network Clinical Trials Registry (No. UMIN00000699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Trials&quot;,&quot;edition&quot;:&quot;2012/04/10&quot;,&quot;id&quot;:&quot;3493bb3b-2379-3e00-970f-eec689aac80f&quot;,&quot;issue&quot;:&quot;1&quot;,&quot;issued&quot;:{&quot;date-parts&quot;:[[&quot;2012&quot;,&quot;12&quot;,&quot;6&quot;]]},&quot;language&quot;:&quot;eng&quot;,&quot;page&quot;:&quot;32&quot;,&quot;title&quot;:&quot;Beneficial effects of reading aloud and solving simple arithmetic calculations (learning therapy) on a wide range of cognitive functions in the healthy elderly: study protocol for a randomized controlled trial&quot;,&quot;type&quot;:&quot;article-journal&quot;,&quot;volume&quot;:&quot;13&quot;,&quot;container-title-short&quot;:&quot;Trials&quot;},&quot;uris&quot;:[&quot;http://www.mendeley.com/documents/?uuid=3493bb3b-2379-3e00-970f-eec689aac80f&quot;],&quot;isTemporary&quot;:false,&quot;legacyDesktopId&quot;:&quot;3493bb3b-2379-3e00-970f-eec689aac80f&quot;}]},{&quot;citationID&quot;:&quot;MENDELEY_CITATION_b72532f3-5854-41e2-ba4d-cee5fdf9faf4&quot;,&quot;properties&quot;:{&quot;noteIndex&quot;:0},&quot;isEdited&quot;:false,&quot;manualOverride&quot;:{&quot;citeprocText&quot;:&quot;[2]&quot;,&quot;isManuallyOverridden&quot;:false,&quot;manualOverrideText&quot;:&quot;&quot;},&quot;citationTag&quot;:&quot;MENDELEY_CITATION_v3_eyJjaXRhdGlvbklEIjoiTUVOREVMRVlfQ0lUQVRJT05fYjcyNTMyZjMtNTg1NC00MWUyLWJhNGQtY2VlNWZkZjlmYWY0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quot;,&quot;citationItems&quot;:[{&quot;id&quot;:&quot;3493bb3b-2379-3e00-970f-eec689aac80f&quot;,&quot;itemData&quot;:{&quot;DOI&quot;:&quot;10.1186/1745-6215-13-32&quot;,&quot;ISBN&quot;:&quot;1745-6215&quot;,&quot;ISSN&quot;:&quot;1745-6215&quot;,&quot;PMID&quot;:&quot;22483196&quot;,&quot;abstract&quot;:&quot;BACKGROUND: Almost all cognitive functions decline with age. Results of previous studies have shown that cognitive training related to everyday life (reading aloud and solving simple arithmetic calculations), namely learning therapy, can improve two cognitive function (executive functions and processing speed) in elderly people. However, it remains unclear whether learning therapy engenders improvement of various cognitive functions or not. We investigate the impact of learning therapy on various cognitive functions (executive functions, episodic memory, short-term memory, working memory, attention, reading ability, and processing speed) in healthy older adults.\\n\\nMETHODS: We use a single-blinded intervention with two parallel groups (a learning therapy group and a waiting list control group). Testers are blind to the study hypothesis and the group membership of participants. Through an advertisement in local newspaper, 64 healthy older adults are recruited. They will be assigned randomly to a learning therapy group or a waiting list control group. In the learning therapy group, participants are required to perform two cognitive tasks for 6 months: reading Japanese aloud and solving simple calculations. The waiting list group does not participate in the intervention. The primary outcome measure is the Stroop test score: a measure of executive function. Secondary outcome measures are assessments including the following: verbal fluency task, logical memory, first and second names, digit span forward, digit span backward, Japanese reading test, digit cancellation task, digit symbol coding, and symbol search. We assess these outcome measures before and after the intervention.\\n\\nDISCUSSION: This report is the first study which investigates the beneficial effects of learning therapy on a wide range of cognitive functions of elderly people. Our study provides sufficient evidence of learning therapy effectiveness. Most cognitive functions, which are correlated strongly with daily life activities, decrease with age. These study results can elucidate effects of cognitive training on elderly people.\\n\\nTRIAL REGISTRATION: This trial was registered in The University Hospital Medical Information Network Clinical Trials Registry (No. UMIN00000699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Trials&quot;,&quot;edition&quot;:&quot;2012/04/10&quot;,&quot;id&quot;:&quot;3493bb3b-2379-3e00-970f-eec689aac80f&quot;,&quot;issue&quot;:&quot;1&quot;,&quot;issued&quot;:{&quot;date-parts&quot;:[[&quot;2012&quot;,&quot;12&quot;,&quot;6&quot;]]},&quot;language&quot;:&quot;eng&quot;,&quot;page&quot;:&quot;32&quot;,&quot;title&quot;:&quot;Beneficial effects of reading aloud and solving simple arithmetic calculations (learning therapy) on a wide range of cognitive functions in the healthy elderly: study protocol for a randomized controlled trial&quot;,&quot;type&quot;:&quot;article-journal&quot;,&quot;volume&quot;:&quot;13&quot;,&quot;container-title-short&quot;:&quot;Trials&quot;},&quot;uris&quot;:[&quot;http://www.mendeley.com/documents/?uuid=3493bb3b-2379-3e00-970f-eec689aac80f&quot;],&quot;isTemporary&quot;:false,&quot;legacyDesktopId&quot;:&quot;3493bb3b-2379-3e00-970f-eec689aac80f&quot;}]},{&quot;citationID&quot;:&quot;MENDELEY_CITATION_b559a5ed-b655-4e58-a692-b7baacf53462&quot;,&quot;properties&quot;:{&quot;noteIndex&quot;:0},&quot;isEdited&quot;:false,&quot;manualOverride&quot;:{&quot;citeprocText&quot;:&quot;[5]&quot;,&quot;isManuallyOverridden&quot;:false,&quot;manualOverrideText&quot;:&quot;&quot;},&quot;citationTag&quot;:&quot;MENDELEY_CITATION_v3_eyJjaXRhdGlvbklEIjoiTUVOREVMRVlfQ0lUQVRJT05fYjU1OWE1ZWQtYjY1NS00ZTU4LWE2OTItYjdiYWFjZjUzNDYyIiwicHJvcGVydGllcyI6eyJub3RlSW5kZXgiOjB9LCJpc0VkaXRlZCI6ZmFsc2UsIm1hbnVhbE92ZXJyaWRlIjp7ImNpdGVwcm9jVGV4dCI6Ils1XSIsImlzTWFudWFsbHlPdmVycmlkZGVuIjpmYWxzZSwibWFudWFsT3ZlcnJpZGVUZXh0IjoiIn0sImNpdGF0aW9uSXRlbXMiOlt7ImlkIjoiZmI0MDBiYWYtMTQ3Zi0zNDQwLWI2MWMtMjRmNDNmZDU5ZjQ2IiwiaXRlbURhdGEiOnsiRE9JIjoiMTAuMTM3MS9qb3VybmFsLnBvbmUuMDAyOTY3NiIsIklTQk4iOiIxOTMyLTYyMDMiLCJJU1NOIjoiMTkzMi02MjAz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&quot;,&quot;citationItems&quot;:[{&quot;id&quot;:&quot;fb400baf-147f-3440-b61c-24f43fd59f46&quot;,&quot;itemData&quot;:{&quot;DOI&quot;:&quot;10.1371/journal.pone.0029676&quot;,&quot;ISBN&quot;:&quot;1932-6203&quot;,&quot;ISSN&quot;:&quot;1932-6203&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Akitsuki&quot;,&quot;given&quot;:&quot;Yuko&quot;,&quot;non-dropping-particle&quot;:&quot;&quot;,&quot;parse-names&quot;:false,&quot;suffix&quot;:&quot;&quot;},{&quot;dropping-particle&quot;:&quot;&quot;,&quot;family&quot;:&quot;Shigemune&quot;,&quot;given&quot;:&quot;Yayo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Kotozaki&quot;,&quot;given&quot;:&quot;Yuka&quot;,&quot;non-dropping-particle&quot;:&quot;&quot;,&quot;parse-names&quot;:false,&quot;suffix&quot;:&quot;&quot;},{&quot;dropping-particle&quot;:&quot;&quot;,&quot;family&quot;:&quot;Tsukiura&quot;,&quot;given&quot;:&quot;Takashi&quot;,&quot;non-dropping-particle&quot;:&quot;&quot;,&quot;parse-names&quot;:false,&quot;suffix&quot;:&quot;&quot;},{&quot;dropping-particle&quot;:&quot;&quot;,&quot;family&quot;:&quot;Yomogida&quot;,&quot;given&quot;:&quot;Yukihito&quot;,&quot;non-dropping-particle&quot;:&quot;&quot;,&quot;parse-names&quot;:false,&quot;suffix&quot;:&quot;&quot;},{&quot;dropping-particle&quot;:&quot;&quot;,&quot;family&quot;:&quot;Kawashima&quot;,&quot;given&quot;:&quot;Ryuta&quot;,&quot;non-dropping-particle&quot;:&quot;&quot;,&quot;parse-names&quot;:false,&quot;suffix&quot;:&quot;&quot;}],&quot;container-title&quot;:&quot;PloS one&quot;,&quot;editor&quot;:[{&quot;dropping-particle&quot;:&quot;&quot;,&quot;family&quot;:&quot;Aleman&quot;,&quot;given&quot;:&quot;André&quot;,&quot;non-dropping-particle&quot;:&quot;&quot;,&quot;parse-names&quot;:false,&quot;suffix&quot;:&quot;&quot;}],&quot;id&quot;:&quot;fb400baf-147f-3440-b61c-24f43fd59f46&quot;,&quot;issue&quot;:&quot;1&quot;,&quot;issued&quot;:{&quot;date-parts&quot;:[[&quot;2012&quot;,&quot;1&quot;,&quot;11&quot;]]},&quot;page&quot;:&quot;e29676&quot;,&quot;title&quot;:&quot;Brain training game improves executive functions and processing speed in the elderly: a randomized controlled trial&quot;,&quot;type&quot;:&quot;article-journal&quot;,&quot;volume&quot;:&quot;7&quot;,&quot;container-title-short&quot;:&quot;PLoS One&quot;},&quot;uris&quot;:[&quot;http://www.mendeley.com/documents/?uuid=536ba73f-e60b-40a8-9e6b-a8a9208d16da&quot;],&quot;isTemporary&quot;:false,&quot;legacyDesktopId&quot;:&quot;536ba73f-e60b-40a8-9e6b-a8a9208d16da&quot;}]},{&quot;citationID&quot;:&quot;MENDELEY_CITATION_7ddf8538-eec1-4a86-9479-42dbe2d462fd&quot;,&quot;properties&quot;:{&quot;noteIndex&quot;:0},&quot;isEdited&quot;:false,&quot;manualOverride&quot;:{&quot;citeprocText&quot;:&quot;[1]&quot;,&quot;isManuallyOverridden&quot;:false,&quot;manualOverrideText&quot;:&quot;&quot;},&quot;citationTag&quot;:&quot;MENDELEY_CITATION_v3_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&quot;,&quot;citationItems&quot;:[{&quot;id&quot;:&quot;5c944aff-6a73-3949-9333-fb3f1493679b&quot;,&quot;itemData&quot;:{&quot;author&quot;:[{&quot;dropping-particle&quot;:&quot;&quot;,&quot;family&quot;:&quot;Wechsler&quot;,&quot;given&quot;:&quot;D A&quot;,&quot;non-dropping-particle&quot;:&quot;&quot;,&quot;parse-names&quot;:false,&quot;suffix&quot;:&quot;&quot;}],&quot;id&quot;:&quot;5c944aff-6a73-3949-9333-fb3f1493679b&quot;,&quot;issued&quot;:{&quot;date-parts&quot;:[[&quot;1997&quot;]]},&quot;publisher&quot;:&quot;The Psychological Corporation&quot;,&quot;publisher-place&quot;:&quot;San Antonio, TX.&quot;,&quot;title&quot;:&quot;Wechsler Adult Intelligence Scale Third edition&quot;,&quot;type&quot;:&quot;book&quot;,&quot;container-title-short&quot;:&quot;&quot;},&quot;uris&quot;:[&quot;http://www.mendeley.com/documents/?uuid=5c944aff-6a73-3949-9333-fb3f1493679b&quot;],&quot;isTemporary&quot;:false,&quot;legacyDesktopId&quot;:&quot;5c944aff-6a73-3949-9333-fb3f1493679b&quot;}]},{&quot;citationID&quot;:&quot;MENDELEY_CITATION_a4ee0528-6bc8-4a7a-a8b1-991d9dc1f85b&quot;,&quot;properties&quot;:{&quot;noteIndex&quot;:0},&quot;isEdited&quot;:false,&quot;manualOverride&quot;:{&quot;citeprocText&quot;:&quot;[2]&quot;,&quot;isManuallyOverridden&quot;:false,&quot;manualOverrideText&quot;:&quot;&quot;},&quot;citationTag&quot;:&quot;MENDELEY_CITATION_v3_eyJjaXRhdGlvbklEIjoiTUVOREVMRVlfQ0lUQVRJT05fYTRlZTA1MjgtNmJjOC00YTdhLWE4YjEtOTkxZDlkYzFmODVi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quot;,&quot;citationItems&quot;:[{&quot;id&quot;:&quot;3493bb3b-2379-3e00-970f-eec689aac80f&quot;,&quot;itemData&quot;:{&quot;DOI&quot;:&quot;10.1186/1745-6215-13-32&quot;,&quot;ISBN&quot;:&quot;1745-6215&quot;,&quot;ISSN&quot;:&quot;1745-6215&quot;,&quot;PMID&quot;:&quot;22483196&quot;,&quot;abstract&quot;:&quot;BACKGROUND: Almost all cognitive functions decline with age. Results of previous studies have shown that cognitive training related to everyday life (reading aloud and solving simple arithmetic calculations), namely learning therapy, can improve two cognitive function (executive functions and processing speed) in elderly people. However, it remains unclear whether learning therapy engenders improvement of various cognitive functions or not. We investigate the impact of learning therapy on various cognitive functions (executive functions, episodic memory, short-term memory, working memory, attention, reading ability, and processing speed) in healthy older adults.\\n\\nMETHODS: We use a single-blinded intervention with two parallel groups (a learning therapy group and a waiting list control group). Testers are blind to the study hypothesis and the group membership of participants. Through an advertisement in local newspaper, 64 healthy older adults are recruited. They will be assigned randomly to a learning therapy group or a waiting list control group. In the learning therapy group, participants are required to perform two cognitive tasks for 6 months: reading Japanese aloud and solving simple calculations. The waiting list group does not participate in the intervention. The primary outcome measure is the Stroop test score: a measure of executive function. Secondary outcome measures are assessments including the following: verbal fluency task, logical memory, first and second names, digit span forward, digit span backward, Japanese reading test, digit cancellation task, digit symbol coding, and symbol search. We assess these outcome measures before and after the intervention.\\n\\nDISCUSSION: This report is the first study which investigates the beneficial effects of learning therapy on a wide range of cognitive functions of elderly people. Our study provides sufficient evidence of learning therapy effectiveness. Most cognitive functions, which are correlated strongly with daily life activities, decrease with age. These study results can elucidate effects of cognitive training on elderly people.\\n\\nTRIAL REGISTRATION: This trial was registered in The University Hospital Medical Information Network Clinical Trials Registry (No. UMIN00000699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Trials&quot;,&quot;edition&quot;:&quot;2012/04/10&quot;,&quot;id&quot;:&quot;3493bb3b-2379-3e00-970f-eec689aac80f&quot;,&quot;issue&quot;:&quot;1&quot;,&quot;issued&quot;:{&quot;date-parts&quot;:[[&quot;2012&quot;,&quot;12&quot;,&quot;6&quot;]]},&quot;language&quot;:&quot;eng&quot;,&quot;page&quot;:&quot;32&quot;,&quot;title&quot;:&quot;Beneficial effects of reading aloud and solving simple arithmetic calculations (learning therapy) on a wide range of cognitive functions in the healthy elderly: study protocol for a randomized controlled trial&quot;,&quot;type&quot;:&quot;article-journal&quot;,&quot;volume&quot;:&quot;13&quot;,&quot;container-title-short&quot;:&quot;Trials&quot;},&quot;uris&quot;:[&quot;http://www.mendeley.com/documents/?uuid=3493bb3b-2379-3e00-970f-eec689aac80f&quot;],&quot;isTemporary&quot;:false,&quot;legacyDesktopId&quot;:&quot;3493bb3b-2379-3e00-970f-eec689aac80f&quot;}]},{&quot;citationID&quot;:&quot;MENDELEY_CITATION_eb072239-fcf2-4d72-9808-7690af8ce165&quot;,&quot;properties&quot;:{&quot;noteIndex&quot;:0},&quot;isEdited&quot;:false,&quot;manualOverride&quot;:{&quot;citeprocText&quot;:&quot;[6]&quot;,&quot;isManuallyOverridden&quot;:false,&quot;manualOverrideText&quot;:&quot;&quot;},&quot;citationTag&quot;:&quot;MENDELEY_CITATION_v3_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&quot;,&quot;citationItems&quot;:[{&quot;id&quot;:&quot;2a9d148f-baa7-3007-8dfe-35e1ff405bf9&quot;,&quot;itemData&quot;:{&quot;DOI&quot;:&quot;10.1371/journal.pone.0055518&quot;,&quot;ISBN&quot;:&quot;1932-6203 (Electronic)\r1932-6203 (Linking)&quot;,&quot;ISSN&quot;:&quot;19326203&quot;,&quot;PMID&quot;:&quot;23405164&quot;,&quot;abstract&quot;:&quot;BACKGROUND: Do brain training games work? The beneficial effects of brain training games are expected to transfer to other cognitive functions. Yet in all honesty, beneficial transfer effects of the commercial brain training games in young adults have little scientific basis. Here we investigated the impact of the brain training game (Brain Age) on a wide range of cognitive functions in young adults. METHODS: We conducted a double-blind (de facto masking) randomized controlled trial using a popular brain training game (Brain Age) and a popular puzzle game (Tetris). Thirty-two volunteers were recruited through an advertisement in the local newspaper and randomly assigned to either of two game groups (Brain Age, Tetris). Participants in both the Brain Age and the Tetris groups played their game for about 15 minutes per day, at least 5 days per week, for 4 weeks. Measures of the cognitive functions were conducted before and after training. Measures of the cognitive functions fell into eight categories (fluid intelligence, executive function, working memory, short-term memory, attention, processing speed, visual ability, and reading ability). RESULTS AND DISCUSSION: Our results showed that commercial brain training game improves executive functions, working memory, and processing speed in young adults. Moreover, the popular puzzle game can engender improvement attention and visuo-spatial ability compared to playing the brain training game. The present study showed the scientific evidence which the brain training game had the beneficial effects on cognitive functions (executive functions, working memory and processing speed) in the healthy young adults. CONCLUSIONS: Our results do not indicate that everyone should play brain training games. However, the commercial brain training game might be a simple and convenient means to improve some cognitive functions. We believe that our findings are highly relevant to applications in educational and clinical fields. TRIAL REGISTRATION: UMIN Clinical Trial Registry 00000561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Kambara&quot;,&quot;given&quot;:&quot;Toshimune&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Miyauchi&quot;,&quot;given&quot;:&quot;Carlos Makoto&quot;,&quot;non-dropping-particle&quot;:&quot;&quot;,&quot;parse-names&quot;:false,&quot;suffix&quot;:&quot;&quot;},{&quot;dropping-particle&quot;:&quot;&quot;,&quot;family&quot;:&quot;Kotozaki&quot;,&quot;given&quot;:&quot;Yuka&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PloS one&quot;,&quot;edition&quot;:&quot;2013/02/14&quot;,&quot;editor&quot;:[{&quot;dropping-particle&quot;:&quot;&quot;,&quot;family&quot;:&quot;Kline&quot;,&quot;given&quot;:&quot;Anthony E.&quot;,&quot;non-dropping-particle&quot;:&quot;&quot;,&quot;parse-names&quot;:false,&quot;suffix&quot;:&quot;&quot;}],&quot;id&quot;:&quot;2a9d148f-baa7-3007-8dfe-35e1ff405bf9&quot;,&quot;issue&quot;:&quot;2&quot;,&quot;issued&quot;:{&quot;date-parts&quot;:[[&quot;2013&quot;,&quot;2&quot;,&quot;6&quot;]]},&quot;language&quot;:&quot;eng&quot;,&quot;page&quot;:&quot;e55518&quot;,&quot;title&quot;:&quot;Brain training game boosts executive functions, working memory and processing speed in the young adults: a randomized controlled trial&quot;,&quot;type&quot;:&quot;article-journal&quot;,&quot;volume&quot;:&quot;8&quot;,&quot;container-title-short&quot;:&quot;PLoS One&quot;},&quot;uris&quot;:[&quot;http://www.mendeley.com/documents/?uuid=80815176-c96a-4e6e-8f4d-451b4bae2aec&quot;],&quot;isTemporary&quot;:false,&quot;legacyDesktopId&quot;:&quot;80815176-c96a-4e6e-8f4d-451b4bae2aec&quot;}]},{&quot;citationID&quot;:&quot;MENDELEY_CITATION_e1789a51-7abc-4744-a3f2-427dd81fb7ce&quot;,&quot;properties&quot;:{&quot;noteIndex&quot;:0},&quot;isEdited&quot;:false,&quot;manualOverride&quot;:{&quot;citeprocText&quot;:&quot;[2]&quot;,&quot;isManuallyOverridden&quot;:false,&quot;manualOverrideText&quot;:&quot;&quot;},&quot;citationTag&quot;:&quot;MENDELEY_CITATION_v3_eyJjaXRhdGlvbklEIjoiTUVOREVMRVlfQ0lUQVRJT05fZTE3ODlhNTEtN2FiYy00NzQ0LWEzZjItNDI3ZGQ4MWZiN2Nl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quot;,&quot;citationItems&quot;:[{&quot;id&quot;:&quot;3493bb3b-2379-3e00-970f-eec689aac80f&quot;,&quot;itemData&quot;:{&quot;DOI&quot;:&quot;10.1186/1745-6215-13-32&quot;,&quot;ISBN&quot;:&quot;1745-6215&quot;,&quot;ISSN&quot;:&quot;1745-6215&quot;,&quot;PMID&quot;:&quot;22483196&quot;,&quot;abstract&quot;:&quot;BACKGROUND: Almost all cognitive functions decline with age. Results of previous studies have shown that cognitive training related to everyday life (reading aloud and solving simple arithmetic calculations), namely learning therapy, can improve two cognitive function (executive functions and processing speed) in elderly people. However, it remains unclear whether learning therapy engenders improvement of various cognitive functions or not. We investigate the impact of learning therapy on various cognitive functions (executive functions, episodic memory, short-term memory, working memory, attention, reading ability, and processing speed) in healthy older adults.\\n\\nMETHODS: We use a single-blinded intervention with two parallel groups (a learning therapy group and a waiting list control group). Testers are blind to the study hypothesis and the group membership of participants. Through an advertisement in local newspaper, 64 healthy older adults are recruited. They will be assigned randomly to a learning therapy group or a waiting list control group. In the learning therapy group, participants are required to perform two cognitive tasks for 6 months: reading Japanese aloud and solving simple calculations. The waiting list group does not participate in the intervention. The primary outcome measure is the Stroop test score: a measure of executive function. Secondary outcome measures are assessments including the following: verbal fluency task, logical memory, first and second names, digit span forward, digit span backward, Japanese reading test, digit cancellation task, digit symbol coding, and symbol search. We assess these outcome measures before and after the intervention.\\n\\nDISCUSSION: This report is the first study which investigates the beneficial effects of learning therapy on a wide range of cognitive functions of elderly people. Our study provides sufficient evidence of learning therapy effectiveness. Most cognitive functions, which are correlated strongly with daily life activities, decrease with age. These study results can elucidate effects of cognitive training on elderly people.\\n\\nTRIAL REGISTRATION: This trial was registered in The University Hospital Medical Information Network Clinical Trials Registry (No. UMIN00000699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Trials&quot;,&quot;edition&quot;:&quot;2012/04/10&quot;,&quot;id&quot;:&quot;3493bb3b-2379-3e00-970f-eec689aac80f&quot;,&quot;issue&quot;:&quot;1&quot;,&quot;issued&quot;:{&quot;date-parts&quot;:[[&quot;2012&quot;,&quot;12&quot;,&quot;6&quot;]]},&quot;language&quot;:&quot;eng&quot;,&quot;page&quot;:&quot;32&quot;,&quot;title&quot;:&quot;Beneficial effects of reading aloud and solving simple arithmetic calculations (learning therapy) on a wide range of cognitive functions in the healthy elderly: study protocol for a randomized controlled trial&quot;,&quot;type&quot;:&quot;article-journal&quot;,&quot;volume&quot;:&quot;13&quot;,&quot;container-title-short&quot;:&quot;Trials&quot;},&quot;uris&quot;:[&quot;http://www.mendeley.com/documents/?uuid=3493bb3b-2379-3e00-970f-eec689aac80f&quot;],&quot;isTemporary&quot;:false,&quot;legacyDesktopId&quot;:&quot;3493bb3b-2379-3e00-970f-eec689aac80f&quot;}]},{&quot;citationID&quot;:&quot;MENDELEY_CITATION_7fca7461-1126-4085-97bc-56f216361200&quot;,&quot;properties&quot;:{&quot;noteIndex&quot;:0},&quot;isEdited&quot;:false,&quot;manualOverride&quot;:{&quot;citeprocText&quot;:&quot;[7]&quot;,&quot;isManuallyOverridden&quot;:false,&quot;manualOverrideText&quot;:&quot;&quot;},&quot;citationTag&quot;:&quot;MENDELEY_CITATION_v3_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&quot;,&quot;citationItems&quot;:[{&quot;id&quot;:&quot;0abd85cf-e86b-3da1-8630-6c25ff5478d6&quot;,&quot;itemData&quot;:{&quot;author&quot;:[{&quot;dropping-particle&quot;:&quot;&quot;,&quot;family&quot;:&quot;Wechsler&quot;,&quot;given&quot;:&quot;D A&quot;,&quot;non-dropping-particle&quot;:&quot;&quot;,&quot;parse-names&quot;:false,&quot;suffix&quot;:&quot;&quot;}],&quot;id&quot;:&quot;0abd85cf-e86b-3da1-8630-6c25ff5478d6&quot;,&quot;issued&quot;:{&quot;date-parts&quot;:[[&quot;1987&quot;]]},&quot;publisher&quot;:&quot;The Psychological Corporation&quot;,&quot;publisher-place&quot;:&quot;San Antonio, TX.&quot;,&quot;title&quot;:&quot;Wechsler Memory Scale Revised&quot;,&quot;type&quot;:&quot;book&quot;,&quot;container-title-short&quot;:&quot;&quot;},&quot;uris&quot;:[&quot;http://www.mendeley.com/documents/?uuid=0abd85cf-e86b-3da1-8630-6c25ff5478d6&quot;],&quot;isTemporary&quot;:false,&quot;legacyDesktopId&quot;:&quot;0abd85cf-e86b-3da1-8630-6c25ff5478d6&quot;}]},{&quot;citationID&quot;:&quot;MENDELEY_CITATION_83c18c30-8ddd-4710-8128-21f1ade341fe&quot;,&quot;properties&quot;:{&quot;noteIndex&quot;:0},&quot;isEdited&quot;:false,&quot;manualOverride&quot;:{&quot;citeprocText&quot;:&quot;[2]&quot;,&quot;isManuallyOverridden&quot;:false,&quot;manualOverrideText&quot;:&quot;&quot;},&quot;citationTag&quot;:&quot;MENDELEY_CITATION_v3_eyJjaXRhdGlvbklEIjoiTUVOREVMRVlfQ0lUQVRJT05fODNjMThjMzAtOGRkZC00NzEwLTgxMjgtMjFmMWFkZTM0MWZl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quot;,&quot;citationItems&quot;:[{&quot;id&quot;:&quot;3493bb3b-2379-3e00-970f-eec689aac80f&quot;,&quot;itemData&quot;:{&quot;DOI&quot;:&quot;10.1186/1745-6215-13-32&quot;,&quot;ISBN&quot;:&quot;1745-6215&quot;,&quot;ISSN&quot;:&quot;1745-6215&quot;,&quot;PMID&quot;:&quot;22483196&quot;,&quot;abstract&quot;:&quot;BACKGROUND: Almost all cognitive functions decline with age. Results of previous studies have shown that cognitive training related to everyday life (reading aloud and solving simple arithmetic calculations), namely learning therapy, can improve two cognitive function (executive functions and processing speed) in elderly people. However, it remains unclear whether learning therapy engenders improvement of various cognitive functions or not. We investigate the impact of learning therapy on various cognitive functions (executive functions, episodic memory, short-term memory, working memory, attention, reading ability, and processing speed) in healthy older adults.\\n\\nMETHODS: We use a single-blinded intervention with two parallel groups (a learning therapy group and a waiting list control group). Testers are blind to the study hypothesis and the group membership of participants. Through an advertisement in local newspaper, 64 healthy older adults are recruited. They will be assigned randomly to a learning therapy group or a waiting list control group. In the learning therapy group, participants are required to perform two cognitive tasks for 6 months: reading Japanese aloud and solving simple calculations. The waiting list group does not participate in the intervention. The primary outcome measure is the Stroop test score: a measure of executive function. Secondary outcome measures are assessments including the following: verbal fluency task, logical memory, first and second names, digit span forward, digit span backward, Japanese reading test, digit cancellation task, digit symbol coding, and symbol search. We assess these outcome measures before and after the intervention.\\n\\nDISCUSSION: This report is the first study which investigates the beneficial effects of learning therapy on a wide range of cognitive functions of elderly people. Our study provides sufficient evidence of learning therapy effectiveness. Most cognitive functions, which are correlated strongly with daily life activities, decrease with age. These study results can elucidate effects of cognitive training on elderly people.\\n\\nTRIAL REGISTRATION: This trial was registered in The University Hospital Medical Information Network Clinical Trials Registry (No. UMIN00000699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Trials&quot;,&quot;edition&quot;:&quot;2012/04/10&quot;,&quot;id&quot;:&quot;3493bb3b-2379-3e00-970f-eec689aac80f&quot;,&quot;issue&quot;:&quot;1&quot;,&quot;issued&quot;:{&quot;date-parts&quot;:[[&quot;2012&quot;,&quot;12&quot;,&quot;6&quot;]]},&quot;language&quot;:&quot;eng&quot;,&quot;page&quot;:&quot;32&quot;,&quot;title&quot;:&quot;Beneficial effects of reading aloud and solving simple arithmetic calculations (learning therapy) on a wide range of cognitive functions in the healthy elderly: study protocol for a randomized controlled trial&quot;,&quot;type&quot;:&quot;article-journal&quot;,&quot;volume&quot;:&quot;13&quot;,&quot;container-title-short&quot;:&quot;Trials&quot;},&quot;uris&quot;:[&quot;http://www.mendeley.com/documents/?uuid=3493bb3b-2379-3e00-970f-eec689aac80f&quot;],&quot;isTemporary&quot;:false,&quot;legacyDesktopId&quot;:&quot;3493bb3b-2379-3e00-970f-eec689aac80f&quot;}]},{&quot;citationID&quot;:&quot;MENDELEY_CITATION_af8d697b-7f9b-4f8c-8eee-3c1ba21c8194&quot;,&quot;properties&quot;:{&quot;noteIndex&quot;:0},&quot;isEdited&quot;:false,&quot;manualOverride&quot;:{&quot;citeprocText&quot;:&quot;[2]&quot;,&quot;isManuallyOverridden&quot;:false,&quot;manualOverrideText&quot;:&quot;&quot;},&quot;citationTag&quot;:&quot;MENDELEY_CITATION_v3_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&quot;,&quot;citationItems&quot;:[{&quot;id&quot;:&quot;3493bb3b-2379-3e00-970f-eec689aac80f&quot;,&quot;itemData&quot;:{&quot;DOI&quot;:&quot;10.1186/1745-6215-13-32&quot;,&quot;ISBN&quot;:&quot;1745-6215&quot;,&quot;ISSN&quot;:&quot;1745-6215&quot;,&quot;PMID&quot;:&quot;22483196&quot;,&quot;abstract&quot;:&quot;BACKGROUND: Almost all cognitive functions decline with age. Results of previous studies have shown that cognitive training related to everyday life (reading aloud and solving simple arithmetic calculations), namely learning therapy, can improve two cognitive function (executive functions and processing speed) in elderly people. However, it remains unclear whether learning therapy engenders improvement of various cognitive functions or not. We investigate the impact of learning therapy on various cognitive functions (executive functions, episodic memory, short-term memory, working memory, attention, reading ability, and processing speed) in healthy older adults.\\n\\nMETHODS: We use a single-blinded intervention with two parallel groups (a learning therapy group and a waiting list control group). Testers are blind to the study hypothesis and the group membership of participants. Through an advertisement in local newspaper, 64 healthy older adults are recruited. They will be assigned randomly to a learning therapy group or a waiting list control group. In the learning therapy group, participants are required to perform two cognitive tasks for 6 months: reading Japanese aloud and solving simple calculations. The waiting list group does not participate in the intervention. The primary outcome measure is the Stroop test score: a measure of executive function. Secondary outcome measures are assessments including the following: verbal fluency task, logical memory, first and second names, digit span forward, digit span backward, Japanese reading test, digit cancellation task, digit symbol coding, and symbol search. We assess these outcome measures before and after the intervention.\\n\\nDISCUSSION: This report is the first study which investigates the beneficial effects of learning therapy on a wide range of cognitive functions of elderly people. Our study provides sufficient evidence of learning therapy effectiveness. Most cognitive functions, which are correlated strongly with daily life activities, decrease with age. These study results can elucidate effects of cognitive training on elderly people.\\n\\nTRIAL REGISTRATION: This trial was registered in The University Hospital Medical Information Network Clinical Trials Registry (No. UMIN000006998).&quot;,&quot;author&quot;:[{&quot;dropping-particle&quot;:&quot;&quot;,&quot;family&quot;:&quot;Nouchi&quot;,&quot;given&quot;:&quot;Rui&quot;,&quot;non-dropping-particle&quot;:&quot;&quot;,&quot;parse-names&quot;:false,&quot;suffix&quot;:&quot;&quot;},{&quot;dropping-particle&quot;:&quot;&quot;,&quot;family&quot;:&quot;Taki&quot;,&quot;given&quot;:&quot;Yasuyuki&quot;,&quot;non-dropping-particle&quot;:&quot;&quot;,&quot;parse-names&quot;:false,&quot;suffix&quot;:&quot;&quot;},{&quot;dropping-particle&quot;:&quot;&quot;,&quot;family&quot;:&quot;Takeuchi&quot;,&quot;given&quot;:&quot;Hikaru&quot;,&quot;non-dropping-particle&quot;:&quot;&quot;,&quot;parse-names&quot;:false,&quot;suffix&quot;:&quot;&quot;},{&quot;dropping-particle&quot;:&quot;&quot;,&quot;family&quot;:&quot;Hashizume&quot;,&quot;given&quot;:&quot;Hiroshi&quot;,&quot;non-dropping-particle&quot;:&quot;&quot;,&quot;parse-names&quot;:false,&quot;suffix&quot;:&quot;&quot;},{&quot;dropping-particle&quot;:&quot;&quot;,&quot;family&quot;:&quot;Nozawa&quot;,&quot;given&quot;:&quot;Takayuki&quot;,&quot;non-dropping-particle&quot;:&quot;&quot;,&quot;parse-names&quot;:false,&quot;suffix&quot;:&quot;&quot;},{&quot;dropping-particle&quot;:&quot;&quot;,&quot;family&quot;:&quot;Sekiguchi&quot;,&quot;given&quot;:&quot;Atsushi&quot;,&quot;non-dropping-particle&quot;:&quot;&quot;,&quot;parse-names&quot;:false,&quot;suffix&quot;:&quot;&quot;},{&quot;dropping-particle&quot;:&quot;&quot;,&quot;family&quot;:&quot;Nouchi&quot;,&quot;given&quot;:&quot;Haruka&quot;,&quot;non-dropping-particle&quot;:&quot;&quot;,&quot;parse-names&quot;:false,&quot;suffix&quot;:&quot;&quot;},{&quot;dropping-particle&quot;:&quot;&quot;,&quot;family&quot;:&quot;Kawashima&quot;,&quot;given&quot;:&quot;Ryuta&quot;,&quot;non-dropping-particle&quot;:&quot;&quot;,&quot;parse-names&quot;:false,&quot;suffix&quot;:&quot;&quot;}],&quot;container-title&quot;:&quot;Trials&quot;,&quot;edition&quot;:&quot;2012/04/10&quot;,&quot;id&quot;:&quot;3493bb3b-2379-3e00-970f-eec689aac80f&quot;,&quot;issue&quot;:&quot;1&quot;,&quot;issued&quot;:{&quot;date-parts&quot;:[[&quot;2012&quot;,&quot;12&quot;,&quot;6&quot;]]},&quot;language&quot;:&quot;eng&quot;,&quot;page&quot;:&quot;32&quot;,&quot;title&quot;:&quot;Beneficial effects of reading aloud and solving simple arithmetic calculations (learning therapy) on a wide range of cognitive functions in the healthy elderly: study protocol for a randomized controlled trial&quot;,&quot;type&quot;:&quot;article-journal&quot;,&quot;volume&quot;:&quot;13&quot;,&quot;container-title-short&quot;:&quot;Trials&quot;},&quot;uris&quot;:[&quot;http://www.mendeley.com/documents/?uuid=3493bb3b-2379-3e00-970f-eec689aac80f&quot;],&quot;isTemporary&quot;:false,&quot;legacyDesktopId&quot;:&quot;3493bb3b-2379-3e00-970f-eec689aac80f&quot;}]}]"/>
    <we:property name="MENDELEY_CITATIONS_STYLE" value="{&quot;id&quot;:&quot;https://www.zotero.org/styles/nutrients&quot;,&quot;title&quot;:&quot;Nutrient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93B6C7-989A-4F04-8E48-14C7FC336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7</Words>
  <Characters>6312</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Nouchi</dc:creator>
  <cp:keywords/>
  <dc:description/>
  <cp:lastModifiedBy>Rui Nouchi</cp:lastModifiedBy>
  <cp:revision>2</cp:revision>
  <dcterms:created xsi:type="dcterms:W3CDTF">2022-06-22T01:34:00Z</dcterms:created>
  <dcterms:modified xsi:type="dcterms:W3CDTF">2022-06-22T01:34:00Z</dcterms:modified>
</cp:coreProperties>
</file>